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B19580" w14:textId="77777777" w:rsidR="002623B5" w:rsidRDefault="002623B5" w:rsidP="002623B5">
      <w:pPr>
        <w:rPr>
          <w:b/>
          <w:sz w:val="20"/>
          <w:szCs w:val="20"/>
        </w:rPr>
      </w:pPr>
    </w:p>
    <w:p w14:paraId="245FBE87" w14:textId="5B01F05D" w:rsidR="00BC2BCF" w:rsidRDefault="00BC2BCF" w:rsidP="00257367">
      <w:pPr>
        <w:rPr>
          <w:b/>
          <w:color w:val="000000" w:themeColor="text1"/>
          <w:lang w:val="en-US"/>
        </w:rPr>
      </w:pPr>
    </w:p>
    <w:tbl>
      <w:tblPr>
        <w:tblW w:w="4985" w:type="pct"/>
        <w:tblLayout w:type="fixed"/>
        <w:tblLook w:val="04A0" w:firstRow="1" w:lastRow="0" w:firstColumn="1" w:lastColumn="0" w:noHBand="0" w:noVBand="1"/>
      </w:tblPr>
      <w:tblGrid>
        <w:gridCol w:w="494"/>
        <w:gridCol w:w="1560"/>
        <w:gridCol w:w="34"/>
        <w:gridCol w:w="3522"/>
        <w:gridCol w:w="55"/>
        <w:gridCol w:w="2865"/>
        <w:gridCol w:w="3148"/>
        <w:gridCol w:w="104"/>
        <w:gridCol w:w="1023"/>
        <w:gridCol w:w="80"/>
        <w:gridCol w:w="2365"/>
        <w:gridCol w:w="104"/>
      </w:tblGrid>
      <w:tr w:rsidR="00750C78" w:rsidRPr="004E2832" w14:paraId="74EECAAB" w14:textId="77777777" w:rsidTr="00CF39E1">
        <w:trPr>
          <w:trHeight w:val="296"/>
        </w:trPr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35D5CB" w14:textId="77777777" w:rsidR="00750C78" w:rsidRPr="00083068" w:rsidRDefault="00750C78" w:rsidP="001B513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1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578684" w14:textId="77777777" w:rsidR="00750C78" w:rsidRPr="00083068" w:rsidRDefault="00750C78" w:rsidP="001B513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9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D05183" w14:textId="77777777" w:rsidR="00750C78" w:rsidRPr="00083068" w:rsidRDefault="00750C78" w:rsidP="001B513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ean Difference</w:t>
            </w:r>
          </w:p>
          <w:p w14:paraId="6AD40D71" w14:textId="77777777" w:rsidR="00750C78" w:rsidRPr="00083068" w:rsidRDefault="00750C78" w:rsidP="001B513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 w:rsidRPr="0008306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[</w:t>
            </w:r>
            <w:r w:rsidRPr="0008306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  <w:r w:rsidRPr="0008306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1CC3AE" w14:textId="77777777" w:rsidR="00750C78" w:rsidRPr="004E2832" w:rsidRDefault="00750C78" w:rsidP="001B513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andom effects model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8BA4E1" w14:textId="77777777" w:rsidR="00750C78" w:rsidRPr="004E2832" w:rsidRDefault="00750C78" w:rsidP="001B513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3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412E33" w14:textId="31BF6DE7" w:rsidR="00750C78" w:rsidRPr="004E2832" w:rsidRDefault="00750C78" w:rsidP="001B513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MD</w:t>
            </w:r>
          </w:p>
          <w:p w14:paraId="01960FF5" w14:textId="77777777" w:rsidR="00750C78" w:rsidRPr="004E2832" w:rsidRDefault="00750C78" w:rsidP="001B513C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4E2832">
              <w:rPr>
                <w:b/>
                <w:bCs/>
                <w:color w:val="000000"/>
                <w:sz w:val="20"/>
                <w:szCs w:val="20"/>
                <w:lang w:val="es-ES"/>
              </w:rPr>
              <w:t>[</w:t>
            </w:r>
            <w:r w:rsidRPr="004E2832">
              <w:rPr>
                <w:b/>
                <w:bCs/>
                <w:color w:val="000000"/>
                <w:sz w:val="20"/>
                <w:szCs w:val="20"/>
              </w:rPr>
              <w:t>95%</w:t>
            </w:r>
            <w:r w:rsidRPr="004E2832">
              <w:rPr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r w:rsidRPr="004E2832">
              <w:rPr>
                <w:b/>
                <w:bCs/>
                <w:color w:val="000000"/>
                <w:sz w:val="20"/>
                <w:szCs w:val="20"/>
              </w:rPr>
              <w:t>CI</w:t>
            </w:r>
            <w:r w:rsidRPr="004E2832">
              <w:rPr>
                <w:b/>
                <w:bCs/>
                <w:color w:val="000000"/>
                <w:sz w:val="20"/>
                <w:szCs w:val="20"/>
                <w:lang w:val="es-ES"/>
              </w:rPr>
              <w:t>]</w:t>
            </w:r>
          </w:p>
        </w:tc>
      </w:tr>
      <w:tr w:rsidR="00750C78" w:rsidRPr="004E2832" w14:paraId="5B087025" w14:textId="77777777" w:rsidTr="00CF39E1">
        <w:trPr>
          <w:trHeight w:val="296"/>
        </w:trPr>
        <w:tc>
          <w:tcPr>
            <w:tcW w:w="161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07E209D2" w14:textId="77777777" w:rsidR="00750C78" w:rsidRPr="00BC2BCF" w:rsidRDefault="00750C78" w:rsidP="001B513C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ES" w:eastAsia="en-GB"/>
              </w:rPr>
            </w:pPr>
            <w:proofErr w:type="spellStart"/>
            <w:r w:rsidRPr="00BC2BCF">
              <w:rPr>
                <w:rFonts w:eastAsia="Times New Roman"/>
                <w:b/>
                <w:bCs/>
                <w:color w:val="000000"/>
                <w:sz w:val="22"/>
                <w:szCs w:val="22"/>
                <w:lang w:val="es-ES" w:eastAsia="en-GB"/>
              </w:rPr>
              <w:t>Primary</w:t>
            </w:r>
            <w:proofErr w:type="spellEnd"/>
            <w:r w:rsidRPr="00BC2BCF">
              <w:rPr>
                <w:rFonts w:eastAsia="Times New Roman"/>
                <w:b/>
                <w:bCs/>
                <w:color w:val="000000"/>
                <w:sz w:val="22"/>
                <w:szCs w:val="22"/>
                <w:lang w:val="es-ES" w:eastAsia="en-GB"/>
              </w:rPr>
              <w:t xml:space="preserve"> </w:t>
            </w:r>
            <w:proofErr w:type="spellStart"/>
            <w:r w:rsidRPr="00BC2BCF">
              <w:rPr>
                <w:rFonts w:eastAsia="Times New Roman"/>
                <w:b/>
                <w:bCs/>
                <w:color w:val="000000"/>
                <w:sz w:val="22"/>
                <w:szCs w:val="22"/>
                <w:lang w:val="es-ES" w:eastAsia="en-GB"/>
              </w:rPr>
              <w:t>outcomes</w:t>
            </w:r>
            <w:proofErr w:type="spellEnd"/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7A82" w14:textId="2266A9F9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MJ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522B9010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h</w:t>
            </w:r>
          </w:p>
        </w:tc>
        <w:tc>
          <w:tcPr>
            <w:tcW w:w="11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908C" w14:textId="5ED2A330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83068">
              <w:rPr>
                <w:rFonts w:eastAsia="Times New Roman"/>
                <w:sz w:val="20"/>
                <w:szCs w:val="20"/>
                <w:lang w:eastAsia="en-GB"/>
              </w:rPr>
              <w:t>Ascensão</w:t>
            </w:r>
            <w:proofErr w:type="spellEnd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t al. 2011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49CA" w14:textId="2E132C0D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-6.70 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 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6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5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0409" w14:textId="17782C69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0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6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-2.87; 1.36]</w:t>
            </w:r>
          </w:p>
        </w:tc>
        <w:tc>
          <w:tcPr>
            <w:tcW w:w="3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B33F" w14:textId="4EEBA67F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1</w:t>
            </w:r>
          </w:p>
        </w:tc>
        <w:tc>
          <w:tcPr>
            <w:tcW w:w="830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5F59E4" w14:textId="00B98DBF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4E2832">
              <w:rPr>
                <w:color w:val="000000"/>
                <w:sz w:val="20"/>
                <w:szCs w:val="20"/>
              </w:rPr>
              <w:t>0.29 [-</w:t>
            </w:r>
            <w:r>
              <w:rPr>
                <w:color w:val="000000"/>
                <w:sz w:val="20"/>
                <w:szCs w:val="20"/>
              </w:rPr>
              <w:t>0.72</w:t>
            </w:r>
            <w:r w:rsidRPr="004E2832">
              <w:rPr>
                <w:color w:val="000000"/>
                <w:sz w:val="20"/>
                <w:szCs w:val="20"/>
              </w:rPr>
              <w:t>; 0</w:t>
            </w:r>
            <w:r w:rsidRPr="004E2832">
              <w:rPr>
                <w:color w:val="000000"/>
                <w:sz w:val="20"/>
                <w:szCs w:val="20"/>
                <w:lang w:val="es-ES"/>
              </w:rPr>
              <w:t>.</w:t>
            </w:r>
            <w:r>
              <w:rPr>
                <w:color w:val="000000"/>
                <w:sz w:val="20"/>
                <w:szCs w:val="20"/>
                <w:lang w:val="es-ES"/>
              </w:rPr>
              <w:t>18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750C78" w:rsidRPr="004E2832" w14:paraId="2088ECCF" w14:textId="77777777" w:rsidTr="00CF39E1">
        <w:trPr>
          <w:trHeight w:val="296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6DC32011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22A34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FACF" w14:textId="77777777" w:rsidR="00750C78" w:rsidRPr="00BC2BCF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 w:rsidRPr="00BC2BCF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Marqués-Jiménez (a) et al. 2018</w:t>
            </w:r>
          </w:p>
        </w:tc>
        <w:tc>
          <w:tcPr>
            <w:tcW w:w="9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C306" w14:textId="55504C8B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-0.21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35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2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C357C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B176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pct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C0C66D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50C78" w:rsidRPr="004E2832" w14:paraId="5D6F2406" w14:textId="77777777" w:rsidTr="00CF39E1">
        <w:trPr>
          <w:trHeight w:val="296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3FF1974B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5E6C6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2FB31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lifford et al. 2018</w:t>
            </w:r>
          </w:p>
        </w:tc>
        <w:tc>
          <w:tcPr>
            <w:tcW w:w="9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B68A8" w14:textId="208C6675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-0.6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31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2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6C404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AA45F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09EF7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50C78" w:rsidRPr="004E2832" w14:paraId="10193492" w14:textId="77777777" w:rsidTr="00CF39E1">
        <w:trPr>
          <w:trHeight w:val="296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14:paraId="0BC5E029" w14:textId="77777777" w:rsidR="00750C78" w:rsidRPr="00083068" w:rsidRDefault="00750C78" w:rsidP="001B513C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408A" w14:textId="57938195" w:rsidR="00750C78" w:rsidRPr="00083068" w:rsidRDefault="00750C78" w:rsidP="001B513C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sz w:val="20"/>
                <w:szCs w:val="20"/>
                <w:lang w:eastAsia="en-GB"/>
              </w:rPr>
              <w:t>CMJ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</w:p>
          <w:p w14:paraId="32F9B817" w14:textId="77777777" w:rsidR="00750C78" w:rsidRPr="00083068" w:rsidRDefault="00750C78" w:rsidP="001B513C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sz w:val="20"/>
                <w:szCs w:val="20"/>
                <w:lang w:eastAsia="en-GB"/>
              </w:rPr>
              <w:t>48 h</w:t>
            </w:r>
          </w:p>
        </w:tc>
        <w:tc>
          <w:tcPr>
            <w:tcW w:w="11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088C" w14:textId="77777777" w:rsidR="00750C78" w:rsidRPr="00083068" w:rsidRDefault="00750C78" w:rsidP="001B513C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083068">
              <w:rPr>
                <w:rFonts w:eastAsia="Times New Roman"/>
                <w:sz w:val="20"/>
                <w:szCs w:val="20"/>
                <w:lang w:eastAsia="en-GB"/>
              </w:rPr>
              <w:t>Ascensão</w:t>
            </w:r>
            <w:proofErr w:type="spellEnd"/>
            <w:r w:rsidRPr="00083068">
              <w:rPr>
                <w:rFonts w:eastAsia="Times New Roman"/>
                <w:sz w:val="20"/>
                <w:szCs w:val="20"/>
                <w:lang w:eastAsia="en-GB"/>
              </w:rPr>
              <w:t xml:space="preserve"> et al. 2011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B390" w14:textId="0184E561" w:rsidR="00750C78" w:rsidRPr="00083068" w:rsidRDefault="00750C78" w:rsidP="001B513C">
            <w:pPr>
              <w:jc w:val="center"/>
              <w:rPr>
                <w:rFonts w:eastAsia="Times New Roman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sz w:val="20"/>
                <w:szCs w:val="20"/>
                <w:lang w:val="es-ES" w:eastAsia="en-GB"/>
              </w:rPr>
              <w:t>-3.70</w:t>
            </w:r>
            <w:r w:rsidRPr="00083068">
              <w:rPr>
                <w:rFonts w:eastAsia="Times New Roman"/>
                <w:sz w:val="20"/>
                <w:szCs w:val="20"/>
                <w:lang w:val="es-ES" w:eastAsia="en-GB"/>
              </w:rPr>
              <w:t xml:space="preserve"> [</w:t>
            </w:r>
            <w:r>
              <w:rPr>
                <w:rFonts w:eastAsia="Times New Roman"/>
                <w:sz w:val="20"/>
                <w:szCs w:val="20"/>
                <w:lang w:val="es-ES" w:eastAsia="en-GB"/>
              </w:rPr>
              <w:t>-9.20</w:t>
            </w:r>
            <w:r w:rsidRPr="00083068">
              <w:rPr>
                <w:rFonts w:eastAsia="Times New Roman"/>
                <w:sz w:val="20"/>
                <w:szCs w:val="20"/>
                <w:lang w:eastAsia="en-GB"/>
              </w:rPr>
              <w:t>;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r w:rsidRPr="00083068">
              <w:rPr>
                <w:rFonts w:eastAsia="Times New Roman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.80</w:t>
            </w:r>
            <w:r w:rsidRPr="00083068">
              <w:rPr>
                <w:rFonts w:eastAsia="Times New Roman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65C3" w14:textId="0B7CCA63" w:rsidR="00750C78" w:rsidRPr="004E2832" w:rsidRDefault="00750C78" w:rsidP="001B513C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sz w:val="20"/>
                <w:szCs w:val="20"/>
                <w:lang w:eastAsia="en-GB"/>
              </w:rPr>
              <w:t>0.10 [</w:t>
            </w:r>
            <w:r w:rsidR="00A43045">
              <w:rPr>
                <w:rFonts w:eastAsia="Times New Roman"/>
                <w:sz w:val="20"/>
                <w:szCs w:val="20"/>
                <w:lang w:eastAsia="en-GB"/>
              </w:rPr>
              <w:t>-</w:t>
            </w:r>
            <w:r w:rsidRPr="004E2832">
              <w:rPr>
                <w:rFonts w:eastAsia="Times New Roman"/>
                <w:sz w:val="20"/>
                <w:szCs w:val="20"/>
                <w:lang w:eastAsia="en-GB"/>
              </w:rPr>
              <w:t>1.76; 1.97]</w:t>
            </w:r>
          </w:p>
        </w:tc>
        <w:tc>
          <w:tcPr>
            <w:tcW w:w="3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A15D" w14:textId="415F4269" w:rsidR="00750C78" w:rsidRPr="004E2832" w:rsidRDefault="00750C78" w:rsidP="001B513C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sz w:val="20"/>
                <w:szCs w:val="20"/>
                <w:lang w:eastAsia="en-GB"/>
              </w:rPr>
              <w:t>0.91</w:t>
            </w:r>
            <w:r w:rsidR="00CF0F61">
              <w:rPr>
                <w:rFonts w:eastAsia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30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52371C" w14:textId="07202DFD" w:rsidR="00750C78" w:rsidRPr="004E2832" w:rsidRDefault="00750C78" w:rsidP="001B513C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4E2832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5</w:t>
            </w:r>
            <w:r w:rsidRPr="004E2832">
              <w:rPr>
                <w:color w:val="000000"/>
                <w:sz w:val="20"/>
                <w:szCs w:val="20"/>
                <w:lang w:val="es-ES"/>
              </w:rPr>
              <w:t xml:space="preserve"> </w:t>
            </w:r>
            <w:r w:rsidRPr="004E2832">
              <w:rPr>
                <w:color w:val="000000"/>
                <w:sz w:val="20"/>
                <w:szCs w:val="20"/>
              </w:rPr>
              <w:t>[-</w:t>
            </w:r>
            <w:r>
              <w:rPr>
                <w:color w:val="000000"/>
                <w:sz w:val="20"/>
                <w:szCs w:val="20"/>
              </w:rPr>
              <w:t>0.49</w:t>
            </w:r>
            <w:r w:rsidRPr="004E2832">
              <w:rPr>
                <w:color w:val="000000"/>
                <w:sz w:val="20"/>
                <w:szCs w:val="20"/>
              </w:rPr>
              <w:t>; 0</w:t>
            </w:r>
            <w:r>
              <w:rPr>
                <w:color w:val="000000"/>
                <w:sz w:val="20"/>
                <w:szCs w:val="20"/>
              </w:rPr>
              <w:t>.41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750C78" w:rsidRPr="004E2832" w14:paraId="63440FFC" w14:textId="77777777" w:rsidTr="00CF39E1">
        <w:trPr>
          <w:trHeight w:val="296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32028135" w14:textId="77777777" w:rsidR="00750C78" w:rsidRPr="00083068" w:rsidRDefault="00750C78" w:rsidP="001B513C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3A2A0" w14:textId="77777777" w:rsidR="00750C78" w:rsidRPr="00083068" w:rsidRDefault="00750C78" w:rsidP="001B513C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9BD4" w14:textId="77777777" w:rsidR="00750C78" w:rsidRPr="00BC2BCF" w:rsidRDefault="00750C78" w:rsidP="001B513C">
            <w:pPr>
              <w:jc w:val="center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BC2BCF">
              <w:rPr>
                <w:rFonts w:eastAsia="Times New Roman"/>
                <w:sz w:val="20"/>
                <w:szCs w:val="20"/>
                <w:lang w:val="es-ES" w:eastAsia="en-GB"/>
              </w:rPr>
              <w:t>Marqués-Jiménez (a) et al. 2018</w:t>
            </w:r>
          </w:p>
        </w:tc>
        <w:tc>
          <w:tcPr>
            <w:tcW w:w="9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0DB3" w14:textId="491F7E5C" w:rsidR="00750C78" w:rsidRPr="00083068" w:rsidRDefault="00750C78" w:rsidP="001B513C">
            <w:pPr>
              <w:jc w:val="center"/>
              <w:rPr>
                <w:rFonts w:eastAsia="Times New Roman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sz w:val="20"/>
                <w:szCs w:val="20"/>
                <w:lang w:val="es-ES" w:eastAsia="en-GB"/>
              </w:rPr>
              <w:t>0.56</w:t>
            </w:r>
            <w:r w:rsidRPr="00083068">
              <w:rPr>
                <w:rFonts w:eastAsia="Times New Roman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3.15</w:t>
            </w:r>
            <w:r w:rsidRPr="00083068">
              <w:rPr>
                <w:rFonts w:eastAsia="Times New Roman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4.28</w:t>
            </w:r>
            <w:r w:rsidRPr="00083068">
              <w:rPr>
                <w:rFonts w:eastAsia="Times New Roman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4C85B" w14:textId="77777777" w:rsidR="00750C78" w:rsidRPr="004E2832" w:rsidRDefault="00750C78" w:rsidP="001B513C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71F0E" w14:textId="77777777" w:rsidR="00750C78" w:rsidRPr="004E2832" w:rsidRDefault="00750C78" w:rsidP="001B513C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30" w:type="pct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6F2751" w14:textId="77777777" w:rsidR="00750C78" w:rsidRPr="004E2832" w:rsidRDefault="00750C78" w:rsidP="001B513C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750C78" w:rsidRPr="004E2832" w14:paraId="4E0B93D8" w14:textId="77777777" w:rsidTr="00CF39E1">
        <w:trPr>
          <w:trHeight w:val="296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45263447" w14:textId="77777777" w:rsidR="00750C78" w:rsidRPr="00083068" w:rsidRDefault="00750C78" w:rsidP="001B513C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059B0" w14:textId="77777777" w:rsidR="00750C78" w:rsidRPr="00083068" w:rsidRDefault="00750C78" w:rsidP="001B513C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DA33C" w14:textId="77777777" w:rsidR="00750C78" w:rsidRPr="00083068" w:rsidRDefault="00750C78" w:rsidP="001B513C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sz w:val="20"/>
                <w:szCs w:val="20"/>
                <w:lang w:eastAsia="en-GB"/>
              </w:rPr>
              <w:t>Clifford et al. 2018</w:t>
            </w:r>
          </w:p>
        </w:tc>
        <w:tc>
          <w:tcPr>
            <w:tcW w:w="9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BF6A9" w14:textId="14269066" w:rsidR="00750C78" w:rsidRPr="00083068" w:rsidRDefault="00750C78" w:rsidP="001B513C">
            <w:pPr>
              <w:jc w:val="center"/>
              <w:rPr>
                <w:rFonts w:eastAsia="Times New Roman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sz w:val="20"/>
                <w:szCs w:val="20"/>
                <w:lang w:val="es-ES" w:eastAsia="en-GB"/>
              </w:rPr>
              <w:t>0.60</w:t>
            </w:r>
            <w:r w:rsidRPr="00083068">
              <w:rPr>
                <w:rFonts w:eastAsia="Times New Roman"/>
                <w:sz w:val="20"/>
                <w:szCs w:val="20"/>
                <w:lang w:val="es-ES" w:eastAsia="en-GB"/>
              </w:rPr>
              <w:t xml:space="preserve"> [</w:t>
            </w:r>
            <w:r>
              <w:rPr>
                <w:rFonts w:eastAsia="Times New Roman"/>
                <w:sz w:val="20"/>
                <w:szCs w:val="20"/>
                <w:lang w:val="es-ES" w:eastAsia="en-GB"/>
              </w:rPr>
              <w:t>-1.6</w:t>
            </w:r>
            <w:r w:rsidRPr="00083068">
              <w:rPr>
                <w:rFonts w:eastAsia="Times New Roman"/>
                <w:sz w:val="20"/>
                <w:szCs w:val="20"/>
                <w:lang w:eastAsia="en-GB"/>
              </w:rPr>
              <w:t xml:space="preserve">0;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2.82</w:t>
            </w:r>
            <w:r w:rsidRPr="00083068">
              <w:rPr>
                <w:rFonts w:eastAsia="Times New Roman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304D8" w14:textId="77777777" w:rsidR="00750C78" w:rsidRPr="004E2832" w:rsidRDefault="00750C78" w:rsidP="001B513C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D9BE7" w14:textId="77777777" w:rsidR="00750C78" w:rsidRPr="004E2832" w:rsidRDefault="00750C78" w:rsidP="001B513C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30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F2A0B2" w14:textId="77777777" w:rsidR="00750C78" w:rsidRPr="004E2832" w:rsidRDefault="00750C78" w:rsidP="001B513C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750C78" w:rsidRPr="004E2832" w14:paraId="611D7637" w14:textId="77777777" w:rsidTr="00CF39E1">
        <w:trPr>
          <w:trHeight w:val="296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2D33B4BD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8663" w14:textId="50DF1FF2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sprint </w:t>
            </w:r>
          </w:p>
          <w:p w14:paraId="099541A2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 h</w:t>
            </w:r>
          </w:p>
        </w:tc>
        <w:tc>
          <w:tcPr>
            <w:tcW w:w="11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AA22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censão</w:t>
            </w:r>
            <w:proofErr w:type="spellEnd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t al. 2011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C2BA" w14:textId="55F118E8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0.16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31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7323" w14:textId="3EA87706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 [-0.02; 0.199]</w:t>
            </w:r>
          </w:p>
        </w:tc>
        <w:tc>
          <w:tcPr>
            <w:tcW w:w="3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CFE5" w14:textId="7E837BAD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830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2C574A" w14:textId="58D6EB89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color w:val="000000"/>
                <w:sz w:val="20"/>
                <w:szCs w:val="20"/>
              </w:rPr>
              <w:t>0.53</w:t>
            </w:r>
            <w:r w:rsidRPr="004E2832">
              <w:rPr>
                <w:color w:val="000000"/>
                <w:sz w:val="20"/>
                <w:szCs w:val="20"/>
                <w:lang w:val="es-ES"/>
              </w:rPr>
              <w:t xml:space="preserve"> </w:t>
            </w:r>
            <w:r w:rsidRPr="004E2832">
              <w:rPr>
                <w:color w:val="000000"/>
                <w:sz w:val="20"/>
                <w:szCs w:val="20"/>
              </w:rPr>
              <w:t>[-</w:t>
            </w:r>
            <w:r>
              <w:rPr>
                <w:color w:val="000000"/>
                <w:sz w:val="20"/>
                <w:szCs w:val="20"/>
              </w:rPr>
              <w:t>0.09</w:t>
            </w:r>
            <w:r w:rsidRPr="004E2832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1.15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750C78" w:rsidRPr="004E2832" w14:paraId="6DCA2990" w14:textId="77777777" w:rsidTr="00CF39E1">
        <w:trPr>
          <w:trHeight w:val="296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424D0EFF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51F82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69404" w14:textId="77777777" w:rsidR="00750C78" w:rsidRPr="00BC2BCF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 w:rsidRPr="00BC2BCF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Marqués-Jiménez (a) et al. 2018</w:t>
            </w:r>
          </w:p>
        </w:tc>
        <w:tc>
          <w:tcPr>
            <w:tcW w:w="9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95CD6" w14:textId="6BD5AC16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0.04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; 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13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590FC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7DDA7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F1BCC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50C78" w:rsidRPr="004E2832" w14:paraId="0425E04E" w14:textId="77777777" w:rsidTr="00CF39E1">
        <w:trPr>
          <w:trHeight w:val="296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14:paraId="7FA96BF3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462F" w14:textId="1AD9798F" w:rsidR="00750C78" w:rsidRPr="00EE556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E556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20-m sprint </w:t>
            </w:r>
          </w:p>
          <w:p w14:paraId="76544B1E" w14:textId="77777777" w:rsidR="00750C78" w:rsidRPr="00EE556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E556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 h</w:t>
            </w:r>
          </w:p>
        </w:tc>
        <w:tc>
          <w:tcPr>
            <w:tcW w:w="11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BA22" w14:textId="7EC5C36F" w:rsidR="00750C78" w:rsidRPr="00EE556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E5562">
              <w:rPr>
                <w:rFonts w:eastAsia="Times New Roman"/>
                <w:sz w:val="20"/>
                <w:szCs w:val="20"/>
                <w:lang w:eastAsia="en-GB"/>
              </w:rPr>
              <w:t>Ascensão</w:t>
            </w:r>
            <w:proofErr w:type="spellEnd"/>
            <w:r w:rsidRPr="00EE556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t al. 2011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6420" w14:textId="4BB00E00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0.</w:t>
            </w:r>
            <w:r w:rsidR="0088507C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31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="0088507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</w:t>
            </w:r>
            <w:r w:rsidR="00C7254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  <w:r w:rsidR="00C7254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7B25" w14:textId="4BA4A842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C7254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  <w:r w:rsidR="0088507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-0.</w:t>
            </w:r>
            <w:r w:rsidR="00C7254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  <w:r w:rsidR="0088507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 0.</w:t>
            </w:r>
            <w:r w:rsidR="0088507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01D9" w14:textId="4CA7E77C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="00C7254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2</w:t>
            </w:r>
          </w:p>
        </w:tc>
        <w:tc>
          <w:tcPr>
            <w:tcW w:w="830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D5BFA4" w14:textId="26897046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106D4">
              <w:rPr>
                <w:color w:val="000000"/>
                <w:sz w:val="20"/>
                <w:szCs w:val="20"/>
              </w:rPr>
              <w:t>0.</w:t>
            </w:r>
            <w:r w:rsidR="00C106D4" w:rsidRPr="00C106D4">
              <w:rPr>
                <w:color w:val="000000"/>
                <w:sz w:val="20"/>
                <w:szCs w:val="20"/>
              </w:rPr>
              <w:t>34</w:t>
            </w:r>
            <w:r w:rsidRPr="00C106D4">
              <w:rPr>
                <w:color w:val="000000"/>
                <w:sz w:val="20"/>
                <w:szCs w:val="20"/>
              </w:rPr>
              <w:t xml:space="preserve"> [-</w:t>
            </w:r>
            <w:r w:rsidR="00C106D4" w:rsidRPr="00C106D4">
              <w:rPr>
                <w:color w:val="000000"/>
                <w:sz w:val="20"/>
                <w:szCs w:val="20"/>
              </w:rPr>
              <w:t>0.85</w:t>
            </w:r>
            <w:r w:rsidRPr="00C106D4">
              <w:rPr>
                <w:color w:val="000000"/>
                <w:sz w:val="20"/>
                <w:szCs w:val="20"/>
              </w:rPr>
              <w:t xml:space="preserve">; </w:t>
            </w:r>
            <w:r w:rsidR="00C106D4" w:rsidRPr="00C106D4">
              <w:rPr>
                <w:color w:val="000000"/>
                <w:sz w:val="20"/>
                <w:szCs w:val="20"/>
              </w:rPr>
              <w:t>1.54</w:t>
            </w:r>
            <w:r w:rsidRPr="00C106D4">
              <w:rPr>
                <w:color w:val="000000"/>
                <w:sz w:val="20"/>
                <w:szCs w:val="20"/>
              </w:rPr>
              <w:t>]</w:t>
            </w:r>
          </w:p>
        </w:tc>
      </w:tr>
      <w:tr w:rsidR="00750C78" w:rsidRPr="004E2832" w14:paraId="3744C983" w14:textId="77777777" w:rsidTr="00CF39E1">
        <w:trPr>
          <w:trHeight w:val="296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3C1ACF20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8E0B4" w14:textId="77777777" w:rsidR="00750C78" w:rsidRPr="00EE556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150AC" w14:textId="77777777" w:rsidR="00750C78" w:rsidRPr="00EE556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 w:rsidRPr="00EE5562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Marqués-Jiménez (a) et al. 2018</w:t>
            </w:r>
          </w:p>
        </w:tc>
        <w:tc>
          <w:tcPr>
            <w:tcW w:w="9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0DD49" w14:textId="787D2660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1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 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8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45350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CFFC6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D355C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50C78" w:rsidRPr="004E2832" w14:paraId="29D22448" w14:textId="77777777" w:rsidTr="00CF39E1">
        <w:trPr>
          <w:trHeight w:val="296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64F37E2E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9183" w14:textId="77777777" w:rsidR="00750C78" w:rsidRPr="00EE556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E556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VC</w:t>
            </w:r>
          </w:p>
          <w:p w14:paraId="6AA73085" w14:textId="77777777" w:rsidR="00750C78" w:rsidRPr="00EE556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E556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 h</w:t>
            </w:r>
          </w:p>
        </w:tc>
        <w:tc>
          <w:tcPr>
            <w:tcW w:w="11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47BE" w14:textId="77777777" w:rsidR="00750C78" w:rsidRPr="00EE556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E556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censão</w:t>
            </w:r>
            <w:proofErr w:type="spellEnd"/>
            <w:r w:rsidRPr="00EE556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t al. 2011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0D4D" w14:textId="543DA90B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8.0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-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.9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1.9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BE8E" w14:textId="0BD0F4BF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60.37 [-169.03; 48.29]</w:t>
            </w:r>
          </w:p>
        </w:tc>
        <w:tc>
          <w:tcPr>
            <w:tcW w:w="3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3C1B" w14:textId="6A998D86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6</w:t>
            </w:r>
          </w:p>
        </w:tc>
        <w:tc>
          <w:tcPr>
            <w:tcW w:w="830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4CAE93" w14:textId="511B07E4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1.06</w:t>
            </w:r>
            <w:r w:rsidRPr="004E2832">
              <w:rPr>
                <w:color w:val="000000"/>
                <w:sz w:val="20"/>
                <w:szCs w:val="20"/>
              </w:rPr>
              <w:t xml:space="preserve"> [</w:t>
            </w:r>
            <w:r>
              <w:rPr>
                <w:color w:val="000000"/>
                <w:sz w:val="20"/>
                <w:szCs w:val="20"/>
              </w:rPr>
              <w:t>-2.25</w:t>
            </w:r>
            <w:r w:rsidRPr="004E2832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0.13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750C78" w:rsidRPr="004E2832" w14:paraId="6E2438D3" w14:textId="77777777" w:rsidTr="00CF39E1">
        <w:trPr>
          <w:trHeight w:val="296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7DC6A0B0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F8B87" w14:textId="77777777" w:rsidR="00750C78" w:rsidRPr="00EE556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8A32C" w14:textId="77777777" w:rsidR="00750C78" w:rsidRPr="00EE556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E556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lifford et al. 2018</w:t>
            </w:r>
          </w:p>
        </w:tc>
        <w:tc>
          <w:tcPr>
            <w:tcW w:w="9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87C65" w14:textId="0E753611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8.36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6.1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3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69862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0977B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E02625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50C78" w:rsidRPr="004E2832" w14:paraId="33A2656D" w14:textId="77777777" w:rsidTr="00CF39E1">
        <w:trPr>
          <w:trHeight w:val="296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14:paraId="7EA4D954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7443" w14:textId="77777777" w:rsidR="00750C78" w:rsidRPr="00EE556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E556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VC</w:t>
            </w:r>
          </w:p>
          <w:p w14:paraId="4BA2F4D9" w14:textId="77777777" w:rsidR="00750C78" w:rsidRPr="00EE556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E556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 h</w:t>
            </w:r>
          </w:p>
        </w:tc>
        <w:tc>
          <w:tcPr>
            <w:tcW w:w="11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FFC0" w14:textId="77777777" w:rsidR="00750C78" w:rsidRPr="00EE556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E556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censão</w:t>
            </w:r>
            <w:proofErr w:type="spellEnd"/>
            <w:r w:rsidRPr="00EE556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t al. 2011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3732" w14:textId="76CDD485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-146.0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1.61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7134" w14:textId="04172139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99.54 [-210.44; 11.35]</w:t>
            </w:r>
          </w:p>
        </w:tc>
        <w:tc>
          <w:tcPr>
            <w:tcW w:w="3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A178" w14:textId="7558ED6F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830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ED60AB" w14:textId="230338B2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72 [</w:t>
            </w:r>
            <w:r w:rsidRPr="004E2832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.57; 0.13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750C78" w:rsidRPr="004E2832" w14:paraId="4A69E6C9" w14:textId="77777777" w:rsidTr="00CF39E1">
        <w:trPr>
          <w:trHeight w:val="296"/>
        </w:trPr>
        <w:tc>
          <w:tcPr>
            <w:tcW w:w="16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19D040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7164C" w14:textId="77777777" w:rsidR="00750C78" w:rsidRPr="00EE556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F1C94" w14:textId="77777777" w:rsidR="00750C78" w:rsidRPr="00EE5562" w:rsidRDefault="00750C78" w:rsidP="001B513C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EE5562">
              <w:rPr>
                <w:rFonts w:eastAsia="Times New Roman"/>
                <w:sz w:val="20"/>
                <w:szCs w:val="20"/>
                <w:lang w:eastAsia="en-GB"/>
              </w:rPr>
              <w:t>Clifford et al. 2018</w:t>
            </w:r>
          </w:p>
        </w:tc>
        <w:tc>
          <w:tcPr>
            <w:tcW w:w="9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831BB" w14:textId="5A0F341A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-30.63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.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 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83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3294E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4808E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E4C518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50C78" w:rsidRPr="004E2832" w14:paraId="0C61FB22" w14:textId="77777777" w:rsidTr="00CF39E1">
        <w:trPr>
          <w:gridAfter w:val="1"/>
          <w:wAfter w:w="34" w:type="pct"/>
          <w:trHeight w:val="321"/>
        </w:trPr>
        <w:tc>
          <w:tcPr>
            <w:tcW w:w="161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5BC78848" w14:textId="77777777" w:rsidR="00750C78" w:rsidRPr="00BC2BCF" w:rsidRDefault="00750C78" w:rsidP="001B513C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ES" w:eastAsia="en-GB"/>
              </w:rPr>
            </w:pPr>
            <w:proofErr w:type="spellStart"/>
            <w:r w:rsidRPr="00BC2BCF">
              <w:rPr>
                <w:rFonts w:eastAsia="Times New Roman"/>
                <w:b/>
                <w:bCs/>
                <w:color w:val="000000"/>
                <w:sz w:val="22"/>
                <w:szCs w:val="22"/>
                <w:lang w:val="es-ES" w:eastAsia="en-GB"/>
              </w:rPr>
              <w:t>Secondary</w:t>
            </w:r>
            <w:proofErr w:type="spellEnd"/>
            <w:r w:rsidRPr="00BC2BCF">
              <w:rPr>
                <w:rFonts w:eastAsia="Times New Roman"/>
                <w:b/>
                <w:bCs/>
                <w:color w:val="000000"/>
                <w:sz w:val="22"/>
                <w:szCs w:val="22"/>
                <w:lang w:val="es-ES" w:eastAsia="en-GB"/>
              </w:rPr>
              <w:t xml:space="preserve"> </w:t>
            </w:r>
            <w:proofErr w:type="spellStart"/>
            <w:r w:rsidRPr="00BC2BCF">
              <w:rPr>
                <w:rFonts w:eastAsia="Times New Roman"/>
                <w:b/>
                <w:bCs/>
                <w:color w:val="000000"/>
                <w:sz w:val="22"/>
                <w:szCs w:val="22"/>
                <w:lang w:val="es-ES" w:eastAsia="en-GB"/>
              </w:rPr>
              <w:t>outcomes</w:t>
            </w:r>
            <w:proofErr w:type="spellEnd"/>
          </w:p>
        </w:tc>
        <w:tc>
          <w:tcPr>
            <w:tcW w:w="51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1524" w14:textId="78CE51B8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QS DOMS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ost-match</w:t>
            </w:r>
          </w:p>
          <w:p w14:paraId="4D6BB788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 h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B1C0" w14:textId="622B21FE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83068">
              <w:rPr>
                <w:rFonts w:eastAsia="Times New Roman"/>
                <w:sz w:val="20"/>
                <w:szCs w:val="20"/>
                <w:lang w:eastAsia="en-GB"/>
              </w:rPr>
              <w:t>Ascensão</w:t>
            </w:r>
            <w:proofErr w:type="spellEnd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t al. 2011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E852" w14:textId="17409F7F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3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1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7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36AA" w14:textId="499A50A4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7 [-1.37; 1.04]</w:t>
            </w:r>
          </w:p>
        </w:tc>
        <w:tc>
          <w:tcPr>
            <w:tcW w:w="393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15F6FE" w14:textId="68E78D70" w:rsidR="00750C78" w:rsidRPr="004E2832" w:rsidRDefault="00750C78" w:rsidP="001B513C">
            <w:pPr>
              <w:jc w:val="center"/>
              <w:rPr>
                <w:color w:val="000000"/>
                <w:sz w:val="20"/>
                <w:szCs w:val="20"/>
              </w:rPr>
            </w:pPr>
            <w:r w:rsidRPr="004E2832">
              <w:rPr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B142F1" w14:textId="631338BD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color w:val="000000"/>
                <w:sz w:val="20"/>
                <w:szCs w:val="20"/>
              </w:rPr>
              <w:t>-0.15 [-</w:t>
            </w:r>
            <w:r>
              <w:rPr>
                <w:color w:val="000000"/>
                <w:sz w:val="20"/>
                <w:szCs w:val="20"/>
              </w:rPr>
              <w:t>0.72; 0.31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750C78" w:rsidRPr="004E2832" w14:paraId="392B7924" w14:textId="77777777" w:rsidTr="00CF39E1">
        <w:trPr>
          <w:gridAfter w:val="1"/>
          <w:wAfter w:w="34" w:type="pct"/>
          <w:trHeight w:val="321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25EC0A31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4FAE2C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9CCE9" w14:textId="77777777" w:rsidR="00750C78" w:rsidRPr="00BC2BCF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 w:rsidRPr="00BC2BCF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Marqués-Jiménez (b) et al. 2018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6FB75" w14:textId="563CB8E5" w:rsidR="00750C78" w:rsidRPr="00083068" w:rsidRDefault="00750C78" w:rsidP="00CF0F6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3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48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 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88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222BE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4BB10F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D464CA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50C78" w:rsidRPr="004E2832" w14:paraId="4F851FB3" w14:textId="77777777" w:rsidTr="00CF39E1">
        <w:trPr>
          <w:gridAfter w:val="1"/>
          <w:wAfter w:w="34" w:type="pct"/>
          <w:trHeight w:val="321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14:paraId="53D33929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44C6FD" w14:textId="7DBFF6C3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QS DOMS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ost-match</w:t>
            </w:r>
          </w:p>
          <w:p w14:paraId="0E92C3BC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 h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6BC563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censão</w:t>
            </w:r>
            <w:proofErr w:type="spellEnd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t al. 2011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802262" w14:textId="6A2A1AEC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1.05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659501" w14:textId="63C2E910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61 [-4.60; 1.39]</w:t>
            </w:r>
          </w:p>
        </w:tc>
        <w:tc>
          <w:tcPr>
            <w:tcW w:w="393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6123D4E" w14:textId="1629E472" w:rsidR="00750C78" w:rsidRPr="004E2832" w:rsidRDefault="00750C78" w:rsidP="001B513C">
            <w:pPr>
              <w:jc w:val="center"/>
              <w:rPr>
                <w:color w:val="000000"/>
                <w:sz w:val="20"/>
                <w:szCs w:val="20"/>
              </w:rPr>
            </w:pPr>
            <w:r w:rsidRPr="004E2832">
              <w:rPr>
                <w:color w:val="000000"/>
                <w:sz w:val="20"/>
                <w:szCs w:val="20"/>
              </w:rPr>
              <w:t>0.29</w:t>
            </w:r>
            <w:r w:rsidR="00CF0F6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4C68912" w14:textId="300F4B18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color w:val="000000"/>
                <w:sz w:val="20"/>
                <w:szCs w:val="20"/>
              </w:rPr>
              <w:t>-0.61 [-</w:t>
            </w:r>
            <w:r>
              <w:rPr>
                <w:color w:val="000000"/>
                <w:sz w:val="20"/>
                <w:szCs w:val="20"/>
              </w:rPr>
              <w:t>1.45</w:t>
            </w:r>
            <w:r w:rsidRPr="004E2832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0.22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750C78" w:rsidRPr="004E2832" w14:paraId="70816A0B" w14:textId="77777777" w:rsidTr="00CF39E1">
        <w:trPr>
          <w:gridAfter w:val="1"/>
          <w:wAfter w:w="34" w:type="pct"/>
          <w:trHeight w:val="321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411DFDA7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698D186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AAE410" w14:textId="77777777" w:rsidR="00750C78" w:rsidRPr="00BC2BCF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 w:rsidRPr="00BC2BCF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Marqués-Jiménez (b) et al. 2018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FC003E" w14:textId="5338CDDC" w:rsidR="00750C78" w:rsidRPr="00083068" w:rsidRDefault="00750C78" w:rsidP="00CF0F6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.27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; 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8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29E2464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E6D137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F5105C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50C78" w:rsidRPr="004E2832" w14:paraId="562A2024" w14:textId="77777777" w:rsidTr="00CF39E1">
        <w:trPr>
          <w:gridAfter w:val="1"/>
          <w:wAfter w:w="34" w:type="pct"/>
          <w:trHeight w:val="321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2FCE12EC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A302" w14:textId="606C39DD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S DOMS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ost-match</w:t>
            </w:r>
          </w:p>
          <w:p w14:paraId="39522AD7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 h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4CE7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censão</w:t>
            </w:r>
            <w:proofErr w:type="spellEnd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t al. 2011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08BF" w14:textId="5CE745CB" w:rsidR="00750C78" w:rsidRPr="00CF39E1" w:rsidRDefault="00D47128" w:rsidP="00D4712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F39E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</w:t>
            </w:r>
            <w:r w:rsidR="00750C78" w:rsidRPr="00CF39E1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="00750C78" w:rsidRPr="00CF39E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</w:t>
            </w:r>
            <w:r w:rsidRPr="00CF39E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</w:t>
            </w:r>
            <w:r w:rsidR="00750C78" w:rsidRPr="00CF39E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CF39E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8</w:t>
            </w:r>
            <w:r w:rsidR="00750C78" w:rsidRPr="00CF39E1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7C45" w14:textId="39D1C8F6" w:rsidR="00750C78" w:rsidRPr="004E2832" w:rsidRDefault="00D4712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</w:t>
            </w:r>
            <w:r w:rsidR="00750C78"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-1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</w:t>
            </w:r>
            <w:r w:rsidR="00750C78"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8</w:t>
            </w:r>
            <w:r w:rsidR="00750C78"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93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7220BB" w14:textId="40176713" w:rsidR="00750C78" w:rsidRPr="004E2832" w:rsidRDefault="00750C78" w:rsidP="001B513C">
            <w:pPr>
              <w:jc w:val="center"/>
              <w:rPr>
                <w:color w:val="000000"/>
                <w:sz w:val="20"/>
                <w:szCs w:val="20"/>
              </w:rPr>
            </w:pPr>
            <w:r w:rsidRPr="004E2832">
              <w:rPr>
                <w:color w:val="000000"/>
                <w:sz w:val="20"/>
                <w:szCs w:val="20"/>
              </w:rPr>
              <w:t>0</w:t>
            </w:r>
            <w:r w:rsidR="00CF0F61">
              <w:rPr>
                <w:color w:val="000000"/>
                <w:sz w:val="20"/>
                <w:szCs w:val="20"/>
              </w:rPr>
              <w:t>.972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5E9294" w14:textId="24506A7B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color w:val="000000"/>
                <w:sz w:val="20"/>
                <w:szCs w:val="20"/>
              </w:rPr>
              <w:t>-0.</w:t>
            </w:r>
            <w:r w:rsidR="00CF39E1">
              <w:rPr>
                <w:color w:val="000000"/>
                <w:sz w:val="20"/>
                <w:szCs w:val="20"/>
              </w:rPr>
              <w:t>4</w:t>
            </w:r>
            <w:r w:rsidRPr="004E2832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[-0.</w:t>
            </w:r>
            <w:r w:rsidR="00CF39E1">
              <w:rPr>
                <w:color w:val="000000"/>
                <w:sz w:val="20"/>
                <w:szCs w:val="20"/>
              </w:rPr>
              <w:t>95</w:t>
            </w:r>
            <w:r w:rsidRPr="004E2832">
              <w:rPr>
                <w:color w:val="000000"/>
                <w:sz w:val="20"/>
                <w:szCs w:val="20"/>
              </w:rPr>
              <w:t>;</w:t>
            </w:r>
            <w:r w:rsidRPr="004E2832">
              <w:rPr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0.</w:t>
            </w:r>
            <w:r w:rsidR="00CF39E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1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750C78" w:rsidRPr="004E2832" w14:paraId="6096E996" w14:textId="77777777" w:rsidTr="00CF39E1">
        <w:trPr>
          <w:gridAfter w:val="1"/>
          <w:wAfter w:w="34" w:type="pct"/>
          <w:trHeight w:val="321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291FDFE5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D0D5D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672F7" w14:textId="77777777" w:rsidR="00750C78" w:rsidRPr="00BC2BCF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 w:rsidRPr="00BC2BCF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Marqués-Jiménez (b) et al. 2018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540D3" w14:textId="60FD233C" w:rsidR="00750C78" w:rsidRPr="00CF39E1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 w:rsidRPr="00CF39E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58</w:t>
            </w:r>
            <w:r w:rsidRPr="00CF39E1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CF39E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.32; 2.16</w:t>
            </w:r>
            <w:r w:rsidRPr="00CF39E1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] </w:t>
            </w:r>
          </w:p>
        </w:tc>
        <w:tc>
          <w:tcPr>
            <w:tcW w:w="10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7D4E59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337F33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A3C3AE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50C78" w:rsidRPr="004E2832" w14:paraId="00C73B40" w14:textId="77777777" w:rsidTr="00CF39E1">
        <w:trPr>
          <w:gridAfter w:val="1"/>
          <w:wAfter w:w="34" w:type="pct"/>
          <w:trHeight w:val="321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14:paraId="188C179B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724F4D" w14:textId="5ACB56D4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S DOMS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ost-match</w:t>
            </w:r>
          </w:p>
          <w:p w14:paraId="29592D71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 h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31142D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censão</w:t>
            </w:r>
            <w:proofErr w:type="spellEnd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t al. 2011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DFF12B" w14:textId="78632E1C" w:rsidR="00750C78" w:rsidRPr="00CF39E1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 w:rsidRPr="00CF39E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 w:rsidR="00CF0F61" w:rsidRPr="00CF39E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</w:t>
            </w:r>
            <w:r w:rsidRPr="00CF39E1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CF39E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 w:rsidR="00CF0F61" w:rsidRPr="00CF39E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1</w:t>
            </w:r>
            <w:r w:rsidRPr="00CF39E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</w:t>
            </w:r>
            <w:r w:rsidR="0000265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F0F61" w:rsidRPr="00CF39E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40</w:t>
            </w:r>
            <w:r w:rsidRPr="00CF39E1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FBAFF2" w14:textId="4D16A935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</w:t>
            </w:r>
            <w:r w:rsidR="00CF0F6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1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-</w:t>
            </w:r>
            <w:r w:rsidR="00CF0F6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72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="00CF0F6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1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93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B99C150" w14:textId="68691721" w:rsidR="00750C78" w:rsidRPr="004E2832" w:rsidRDefault="00750C78" w:rsidP="001B513C">
            <w:pPr>
              <w:jc w:val="center"/>
              <w:rPr>
                <w:color w:val="000000"/>
                <w:sz w:val="20"/>
                <w:szCs w:val="20"/>
              </w:rPr>
            </w:pPr>
            <w:r w:rsidRPr="004E2832">
              <w:rPr>
                <w:color w:val="000000"/>
                <w:sz w:val="20"/>
                <w:szCs w:val="20"/>
              </w:rPr>
              <w:t>0.</w:t>
            </w:r>
            <w:r w:rsidR="00CF0F61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499F134" w14:textId="3B6D44B6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color w:val="000000"/>
                <w:sz w:val="20"/>
                <w:szCs w:val="20"/>
              </w:rPr>
              <w:t>-0.</w:t>
            </w:r>
            <w:r w:rsidR="00CF39E1">
              <w:rPr>
                <w:color w:val="000000"/>
                <w:sz w:val="20"/>
                <w:szCs w:val="20"/>
              </w:rPr>
              <w:t>04</w:t>
            </w:r>
            <w:r>
              <w:rPr>
                <w:color w:val="000000"/>
                <w:sz w:val="20"/>
                <w:szCs w:val="20"/>
              </w:rPr>
              <w:t xml:space="preserve"> [-</w:t>
            </w:r>
            <w:r w:rsidR="00CF39E1">
              <w:rPr>
                <w:color w:val="000000"/>
                <w:sz w:val="20"/>
                <w:szCs w:val="20"/>
              </w:rPr>
              <w:t>0.57</w:t>
            </w:r>
            <w:r w:rsidRPr="004E2832">
              <w:rPr>
                <w:color w:val="000000"/>
                <w:sz w:val="20"/>
                <w:szCs w:val="20"/>
              </w:rPr>
              <w:t xml:space="preserve">; </w:t>
            </w:r>
            <w:r w:rsidR="00CF39E1">
              <w:rPr>
                <w:color w:val="000000"/>
                <w:sz w:val="20"/>
                <w:szCs w:val="20"/>
              </w:rPr>
              <w:t>0.48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750C78" w:rsidRPr="004E2832" w14:paraId="0423AFE0" w14:textId="77777777" w:rsidTr="00CF39E1">
        <w:trPr>
          <w:gridAfter w:val="1"/>
          <w:wAfter w:w="34" w:type="pct"/>
          <w:trHeight w:val="321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7638B42E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8652FCF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E8218B" w14:textId="77777777" w:rsidR="00750C78" w:rsidRPr="00BC2BCF" w:rsidRDefault="00750C78" w:rsidP="001B513C">
            <w:pPr>
              <w:jc w:val="center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BC2BCF">
              <w:rPr>
                <w:rFonts w:eastAsia="Times New Roman"/>
                <w:sz w:val="20"/>
                <w:szCs w:val="20"/>
                <w:lang w:val="es-ES" w:eastAsia="en-GB"/>
              </w:rPr>
              <w:t>Marqués-Jiménez (b) et al. 2018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5BA963" w14:textId="7966430C" w:rsidR="00750C78" w:rsidRPr="00CF39E1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 w:rsidRPr="00CF39E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.17</w:t>
            </w:r>
            <w:r w:rsidRPr="00CF39E1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CF39E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4.75; 0.411</w:t>
            </w:r>
            <w:r w:rsidRPr="00CF39E1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] </w:t>
            </w:r>
          </w:p>
        </w:tc>
        <w:tc>
          <w:tcPr>
            <w:tcW w:w="10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B4FD03D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FF49F01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84EA78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50C78" w:rsidRPr="004E2832" w14:paraId="42F36DCF" w14:textId="77777777" w:rsidTr="00CF39E1">
        <w:trPr>
          <w:gridAfter w:val="1"/>
          <w:wAfter w:w="34" w:type="pct"/>
          <w:trHeight w:val="321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681ED347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3FC3" w14:textId="2DC49AAB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S DOMS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ost-match</w:t>
            </w:r>
          </w:p>
          <w:p w14:paraId="6246BDB5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 h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A67D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censão</w:t>
            </w:r>
            <w:proofErr w:type="spellEnd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t al. 2011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F7A1" w14:textId="24FA4A80" w:rsidR="00750C78" w:rsidRPr="00CF39E1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 w:rsidRPr="00CF39E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 w:rsidR="00CF0F61" w:rsidRPr="00CF39E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6</w:t>
            </w:r>
            <w:r w:rsidRPr="00CF39E1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="00CF0F61" w:rsidRPr="00CF39E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.30</w:t>
            </w:r>
            <w:r w:rsidRPr="00CF39E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 0.</w:t>
            </w:r>
            <w:r w:rsidR="00CF0F61" w:rsidRPr="00CF39E1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78]</w:t>
            </w:r>
          </w:p>
        </w:tc>
        <w:tc>
          <w:tcPr>
            <w:tcW w:w="10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BC62" w14:textId="3C60CD43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 w:rsidR="00CF0F6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8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-</w:t>
            </w:r>
            <w:r w:rsidR="00CF0F6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42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="00CF0F6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93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F3E300" w14:textId="68AF5768" w:rsidR="00750C78" w:rsidRPr="004E2832" w:rsidRDefault="00750C78" w:rsidP="001B513C">
            <w:pPr>
              <w:jc w:val="center"/>
              <w:rPr>
                <w:color w:val="000000"/>
                <w:sz w:val="20"/>
                <w:szCs w:val="20"/>
              </w:rPr>
            </w:pPr>
            <w:r w:rsidRPr="004E2832">
              <w:rPr>
                <w:color w:val="000000"/>
                <w:sz w:val="20"/>
                <w:szCs w:val="20"/>
              </w:rPr>
              <w:t>0.</w:t>
            </w:r>
            <w:r w:rsidR="00CF0F61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586A52" w14:textId="7E0EA34A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color w:val="000000"/>
                <w:sz w:val="20"/>
                <w:szCs w:val="20"/>
              </w:rPr>
              <w:t>-0.</w:t>
            </w:r>
            <w:r w:rsidR="00D935E4">
              <w:rPr>
                <w:color w:val="000000"/>
                <w:sz w:val="20"/>
                <w:szCs w:val="20"/>
              </w:rPr>
              <w:t>49</w:t>
            </w:r>
            <w:r w:rsidRPr="004E2832">
              <w:rPr>
                <w:color w:val="000000"/>
                <w:sz w:val="20"/>
                <w:szCs w:val="20"/>
              </w:rPr>
              <w:t xml:space="preserve"> [-</w:t>
            </w:r>
            <w:r>
              <w:rPr>
                <w:color w:val="000000"/>
                <w:sz w:val="20"/>
                <w:szCs w:val="20"/>
              </w:rPr>
              <w:t>1.</w:t>
            </w:r>
            <w:r w:rsidR="00CF39E1">
              <w:rPr>
                <w:color w:val="000000"/>
                <w:sz w:val="20"/>
                <w:szCs w:val="20"/>
              </w:rPr>
              <w:t>01</w:t>
            </w:r>
            <w:r w:rsidRPr="004E2832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0.0</w:t>
            </w:r>
            <w:r w:rsidR="00CF39E1">
              <w:rPr>
                <w:color w:val="000000"/>
                <w:sz w:val="20"/>
                <w:szCs w:val="20"/>
              </w:rPr>
              <w:t>6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750C78" w:rsidRPr="004E2832" w14:paraId="6BB46CD8" w14:textId="77777777" w:rsidTr="00CF39E1">
        <w:trPr>
          <w:gridAfter w:val="1"/>
          <w:wAfter w:w="34" w:type="pct"/>
          <w:trHeight w:val="321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0FC86383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E4CBE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2D8AE" w14:textId="77777777" w:rsidR="00750C78" w:rsidRPr="00BC2BCF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 w:rsidRPr="00BC2BCF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Marqués-Jiménez (b) et al. 2018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F8C3D" w14:textId="29B92958" w:rsidR="00750C78" w:rsidRPr="00CF39E1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 w:rsidRPr="00CF39E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.70</w:t>
            </w:r>
            <w:r w:rsidRPr="00CF39E1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CF39E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4.75; 0.61</w:t>
            </w:r>
            <w:r w:rsidRPr="00CF39E1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7891A3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780AB0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3EA7B3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50C78" w:rsidRPr="004E2832" w14:paraId="0445E7DD" w14:textId="77777777" w:rsidTr="00CF39E1">
        <w:trPr>
          <w:gridAfter w:val="1"/>
          <w:wAfter w:w="34" w:type="pct"/>
          <w:trHeight w:val="321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14:paraId="03C08D1D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F241B8" w14:textId="28A9741E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S DOMS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ost-match</w:t>
            </w:r>
          </w:p>
          <w:p w14:paraId="44CFDB74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 h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22C00A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censão</w:t>
            </w:r>
            <w:proofErr w:type="spellEnd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t al. 2011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2E23BC" w14:textId="7FE79C69" w:rsidR="00750C78" w:rsidRPr="00CF39E1" w:rsidRDefault="007B5B6F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 w:rsidRPr="00CF39E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47</w:t>
            </w:r>
            <w:r w:rsidR="00750C78" w:rsidRPr="00CF39E1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-</w:t>
            </w:r>
            <w:r w:rsidRPr="00CF39E1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1</w:t>
            </w:r>
            <w:r w:rsidR="00750C78" w:rsidRPr="00CF39E1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.88</w:t>
            </w:r>
            <w:r w:rsidRPr="00CF39E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 0.94]</w:t>
            </w:r>
          </w:p>
        </w:tc>
        <w:tc>
          <w:tcPr>
            <w:tcW w:w="10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CA8CE5" w14:textId="529D37CC" w:rsidR="00750C78" w:rsidRPr="004E2832" w:rsidRDefault="00750C78" w:rsidP="00A430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</w:t>
            </w:r>
            <w:r w:rsidR="007B5B6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9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-2.</w:t>
            </w:r>
            <w:r w:rsidR="00A4304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 w:rsidR="007B5B6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="007B5B6F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</w:t>
            </w:r>
            <w:r w:rsidR="00A4304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9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93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E8C2EE4" w14:textId="7B63A8C5" w:rsidR="00750C78" w:rsidRPr="004E2832" w:rsidRDefault="00750C78" w:rsidP="001B513C">
            <w:pPr>
              <w:jc w:val="center"/>
              <w:rPr>
                <w:color w:val="000000"/>
                <w:sz w:val="20"/>
                <w:szCs w:val="20"/>
              </w:rPr>
            </w:pPr>
            <w:r w:rsidRPr="004E2832">
              <w:rPr>
                <w:color w:val="000000"/>
                <w:sz w:val="20"/>
                <w:szCs w:val="20"/>
              </w:rPr>
              <w:t>0.0</w:t>
            </w:r>
            <w:r w:rsidR="007B5B6F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EFCADA" w14:textId="0D6424FE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color w:val="000000"/>
                <w:sz w:val="20"/>
                <w:szCs w:val="20"/>
              </w:rPr>
              <w:t>-0.</w:t>
            </w:r>
            <w:r w:rsidR="00CF39E1">
              <w:rPr>
                <w:color w:val="000000"/>
                <w:sz w:val="20"/>
                <w:szCs w:val="20"/>
              </w:rPr>
              <w:t>47</w:t>
            </w:r>
            <w:r>
              <w:rPr>
                <w:color w:val="000000"/>
                <w:sz w:val="20"/>
                <w:szCs w:val="20"/>
              </w:rPr>
              <w:t xml:space="preserve"> [-1.</w:t>
            </w:r>
            <w:r w:rsidR="00CF39E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1; -0.</w:t>
            </w:r>
            <w:r w:rsidR="00CF39E1">
              <w:rPr>
                <w:color w:val="000000"/>
                <w:sz w:val="20"/>
                <w:szCs w:val="20"/>
              </w:rPr>
              <w:t>06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750C78" w:rsidRPr="004E2832" w14:paraId="05024574" w14:textId="77777777" w:rsidTr="00CF39E1">
        <w:trPr>
          <w:gridAfter w:val="1"/>
          <w:wAfter w:w="34" w:type="pct"/>
          <w:trHeight w:val="321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08DCB486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624BE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BC3903" w14:textId="77777777" w:rsidR="00750C78" w:rsidRPr="00BC2BCF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 w:rsidRPr="00BC2BCF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Marqués-Jiménez (b) et al. 2018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E3CD1B" w14:textId="394E9A0F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.46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 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32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</w:t>
            </w:r>
          </w:p>
        </w:tc>
        <w:tc>
          <w:tcPr>
            <w:tcW w:w="10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F29D2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24564C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0F88DD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50C78" w:rsidRPr="004E2832" w14:paraId="63D994AF" w14:textId="77777777" w:rsidTr="00CF39E1">
        <w:trPr>
          <w:gridAfter w:val="1"/>
          <w:wAfter w:w="34" w:type="pct"/>
          <w:trHeight w:val="321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432F2B56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64ED" w14:textId="77777777" w:rsidR="00750C78" w:rsidRPr="007E720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E720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K</w:t>
            </w:r>
          </w:p>
          <w:p w14:paraId="6E92940A" w14:textId="35C6BF6B" w:rsidR="00750C78" w:rsidRPr="007E720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E720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 h</w:t>
            </w:r>
            <w:r w:rsidR="00E6014D" w:rsidRPr="00E6014D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2977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censão</w:t>
            </w:r>
            <w:proofErr w:type="spellEnd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t al. 2011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6804" w14:textId="2FB4EE51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6.0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.97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630.02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E14C" w14:textId="6DB235FF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6.48 [542.53; 630.42]</w:t>
            </w:r>
          </w:p>
        </w:tc>
        <w:tc>
          <w:tcPr>
            <w:tcW w:w="393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E0F8BB" w14:textId="77777777" w:rsidR="00750C78" w:rsidRPr="004E2832" w:rsidRDefault="00750C78" w:rsidP="001B513C">
            <w:pPr>
              <w:jc w:val="center"/>
              <w:rPr>
                <w:color w:val="000000"/>
                <w:sz w:val="20"/>
                <w:szCs w:val="20"/>
              </w:rPr>
            </w:pPr>
            <w:r w:rsidRPr="004E2832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B2C26D" w14:textId="74AB8332" w:rsidR="00750C78" w:rsidRPr="001D448B" w:rsidRDefault="00750C78" w:rsidP="002A0F2B">
            <w:pPr>
              <w:jc w:val="center"/>
              <w:rPr>
                <w:color w:val="000000"/>
                <w:sz w:val="20"/>
                <w:szCs w:val="20"/>
              </w:rPr>
            </w:pPr>
            <w:r w:rsidRPr="004E2832">
              <w:rPr>
                <w:color w:val="000000"/>
                <w:sz w:val="20"/>
                <w:szCs w:val="20"/>
              </w:rPr>
              <w:t>0.88 [</w:t>
            </w:r>
            <w:r w:rsidR="002A0F2B">
              <w:rPr>
                <w:color w:val="000000"/>
                <w:sz w:val="20"/>
                <w:szCs w:val="20"/>
              </w:rPr>
              <w:t>0.33; 1.43]</w:t>
            </w:r>
          </w:p>
        </w:tc>
      </w:tr>
      <w:tr w:rsidR="00750C78" w:rsidRPr="004E2832" w14:paraId="5332671C" w14:textId="77777777" w:rsidTr="00CF39E1">
        <w:trPr>
          <w:gridAfter w:val="1"/>
          <w:wAfter w:w="34" w:type="pct"/>
          <w:trHeight w:val="321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2D29DA2D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3CE62" w14:textId="77777777" w:rsidR="00750C78" w:rsidRPr="007E720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15DDE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ullagar</w:t>
            </w:r>
            <w:proofErr w:type="spellEnd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t al. 2016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AE670" w14:textId="70289EEA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9.0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-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13.27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51.27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4CC8C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780633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92CF96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50C78" w:rsidRPr="004E2832" w14:paraId="00713DF8" w14:textId="77777777" w:rsidTr="00CF39E1">
        <w:trPr>
          <w:gridAfter w:val="1"/>
          <w:wAfter w:w="34" w:type="pct"/>
          <w:trHeight w:val="321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14:paraId="4FAA9129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8FB2A0" w14:textId="77777777" w:rsidR="00750C78" w:rsidRPr="007E720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E720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K</w:t>
            </w:r>
          </w:p>
          <w:p w14:paraId="6CC49111" w14:textId="2FB1F1C9" w:rsidR="00750C78" w:rsidRPr="007E720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E720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48 h</w:t>
            </w:r>
            <w:r w:rsidR="00E6014D" w:rsidRPr="00E6014D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FE3D6C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Ascensão</w:t>
            </w:r>
            <w:proofErr w:type="spellEnd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t al. 2011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874900" w14:textId="23D95ADF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4.0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613.69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4.3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4A7755" w14:textId="322973D3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3.23 [613.00; 693.46]</w:t>
            </w:r>
          </w:p>
        </w:tc>
        <w:tc>
          <w:tcPr>
            <w:tcW w:w="393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1D0EC04" w14:textId="038B7746" w:rsidR="00750C78" w:rsidRPr="004E2832" w:rsidRDefault="00750C78" w:rsidP="001B513C">
            <w:pPr>
              <w:jc w:val="center"/>
              <w:rPr>
                <w:color w:val="000000"/>
                <w:sz w:val="20"/>
                <w:szCs w:val="20"/>
              </w:rPr>
            </w:pPr>
            <w:r w:rsidRPr="004E2832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6FB441F" w14:textId="613E348F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color w:val="000000"/>
                <w:sz w:val="20"/>
                <w:szCs w:val="20"/>
              </w:rPr>
              <w:t>0.86 [</w:t>
            </w:r>
            <w:r w:rsidR="002A0F2B">
              <w:rPr>
                <w:color w:val="000000"/>
                <w:sz w:val="20"/>
                <w:szCs w:val="20"/>
              </w:rPr>
              <w:t>0.03; 1.70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750C78" w:rsidRPr="004E2832" w14:paraId="2BFCE278" w14:textId="77777777" w:rsidTr="00CF39E1">
        <w:trPr>
          <w:gridAfter w:val="1"/>
          <w:wAfter w:w="34" w:type="pct"/>
          <w:trHeight w:val="321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13630B5E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9B7D86F" w14:textId="77777777" w:rsidR="00750C78" w:rsidRPr="007E720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F70402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ullagar</w:t>
            </w:r>
            <w:proofErr w:type="spellEnd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t al. 2016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61B59E" w14:textId="70368573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9.0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9.03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11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7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3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D0E4841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F6A1A1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A38A48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50C78" w:rsidRPr="004E2832" w14:paraId="1E52A832" w14:textId="77777777" w:rsidTr="00CF39E1">
        <w:trPr>
          <w:gridAfter w:val="1"/>
          <w:wAfter w:w="34" w:type="pct"/>
          <w:trHeight w:val="321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1F88E82B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738A" w14:textId="77777777" w:rsidR="00750C78" w:rsidRPr="007E720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E720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RP</w:t>
            </w:r>
          </w:p>
          <w:p w14:paraId="37405EA2" w14:textId="7B7977E0" w:rsidR="00750C78" w:rsidRPr="007E720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E720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 h</w:t>
            </w:r>
            <w:r w:rsidR="00E6014D" w:rsidRPr="00E6014D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3D1A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censão</w:t>
            </w:r>
            <w:proofErr w:type="spellEnd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t al. 2011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D688" w14:textId="4774FC35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5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1.07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2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CB1B" w14:textId="23049D0E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2 [1.055; 1.560]</w:t>
            </w:r>
          </w:p>
        </w:tc>
        <w:tc>
          <w:tcPr>
            <w:tcW w:w="393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9EA3F9" w14:textId="6B653CF8" w:rsidR="00750C78" w:rsidRPr="004E2832" w:rsidRDefault="00750C78" w:rsidP="001B513C">
            <w:pPr>
              <w:jc w:val="center"/>
              <w:rPr>
                <w:color w:val="000000"/>
                <w:sz w:val="20"/>
                <w:szCs w:val="20"/>
              </w:rPr>
            </w:pPr>
            <w:r w:rsidRPr="004E2832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056724" w14:textId="06055D39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color w:val="000000"/>
                <w:sz w:val="20"/>
                <w:szCs w:val="20"/>
              </w:rPr>
              <w:t>1.41</w:t>
            </w:r>
            <w:r>
              <w:rPr>
                <w:color w:val="000000"/>
                <w:sz w:val="20"/>
                <w:szCs w:val="20"/>
              </w:rPr>
              <w:t xml:space="preserve"> [</w:t>
            </w:r>
            <w:r w:rsidR="002A0F2B">
              <w:rPr>
                <w:color w:val="000000"/>
                <w:sz w:val="20"/>
                <w:szCs w:val="20"/>
              </w:rPr>
              <w:t xml:space="preserve">0.01; </w:t>
            </w:r>
            <w:r>
              <w:rPr>
                <w:color w:val="000000"/>
                <w:sz w:val="20"/>
                <w:szCs w:val="20"/>
              </w:rPr>
              <w:t>2.82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750C78" w:rsidRPr="004E2832" w14:paraId="68F8757C" w14:textId="77777777" w:rsidTr="00CF39E1">
        <w:trPr>
          <w:gridAfter w:val="1"/>
          <w:wAfter w:w="34" w:type="pct"/>
          <w:trHeight w:val="321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640B5104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FF1E7" w14:textId="77777777" w:rsidR="00750C78" w:rsidRPr="007E720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FF087" w14:textId="77777777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ullagar</w:t>
            </w:r>
            <w:proofErr w:type="spellEnd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t al. 2016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B3B11" w14:textId="7A47D3F3" w:rsidR="00750C78" w:rsidRPr="00083068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24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4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E4CA4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3F1974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C043DF" w14:textId="77777777" w:rsidR="00750C78" w:rsidRPr="004E2832" w:rsidRDefault="00750C78" w:rsidP="001B513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50C78" w:rsidRPr="004E2832" w14:paraId="4917A4C6" w14:textId="77777777" w:rsidTr="00CF39E1">
        <w:trPr>
          <w:gridAfter w:val="1"/>
          <w:wAfter w:w="34" w:type="pct"/>
          <w:trHeight w:val="321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14:paraId="1EC00E16" w14:textId="77777777" w:rsidR="00750C78" w:rsidRPr="00083068" w:rsidRDefault="00750C78" w:rsidP="001B513C">
            <w:pPr>
              <w:shd w:val="clear" w:color="auto" w:fill="FFFFFF" w:themeFill="background1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E91505" w14:textId="77777777" w:rsidR="00750C78" w:rsidRPr="007E7202" w:rsidRDefault="00750C78" w:rsidP="001B513C">
            <w:pPr>
              <w:shd w:val="clear" w:color="auto" w:fill="FFFFFF" w:themeFill="background1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E720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RP</w:t>
            </w:r>
          </w:p>
          <w:p w14:paraId="30D82F0B" w14:textId="4B434D4E" w:rsidR="00750C78" w:rsidRPr="007E7202" w:rsidRDefault="00750C78" w:rsidP="001B513C">
            <w:pPr>
              <w:shd w:val="clear" w:color="auto" w:fill="FFFFFF" w:themeFill="background1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E720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 h</w:t>
            </w:r>
            <w:r w:rsidR="00E6014D" w:rsidRPr="00E6014D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9184BF" w14:textId="77777777" w:rsidR="00750C78" w:rsidRPr="00083068" w:rsidRDefault="00750C78" w:rsidP="001B513C">
            <w:pPr>
              <w:shd w:val="clear" w:color="auto" w:fill="FFFFFF" w:themeFill="background1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censão</w:t>
            </w:r>
            <w:proofErr w:type="spellEnd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t al. 2011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9E85BB" w14:textId="4089051C" w:rsidR="00750C78" w:rsidRPr="00083068" w:rsidRDefault="00750C78" w:rsidP="001B513C">
            <w:pPr>
              <w:shd w:val="clear" w:color="auto" w:fill="FFFFFF" w:themeFill="background1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5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46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6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192366" w14:textId="043BD274" w:rsidR="00750C78" w:rsidRPr="004E2832" w:rsidRDefault="00750C78" w:rsidP="004E2832">
            <w:pPr>
              <w:shd w:val="clear" w:color="auto" w:fill="FFFFFF" w:themeFill="background1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2 [-0.848; 1.448]</w:t>
            </w:r>
          </w:p>
        </w:tc>
        <w:tc>
          <w:tcPr>
            <w:tcW w:w="393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D6FF3F7" w14:textId="79CAD886" w:rsidR="00750C78" w:rsidRPr="004E2832" w:rsidRDefault="00750C78" w:rsidP="001B513C">
            <w:pPr>
              <w:shd w:val="clear" w:color="auto" w:fill="FFFFFF" w:themeFill="background1"/>
              <w:jc w:val="center"/>
              <w:rPr>
                <w:color w:val="000000"/>
                <w:sz w:val="20"/>
                <w:szCs w:val="20"/>
              </w:rPr>
            </w:pPr>
            <w:r w:rsidRPr="004E2832">
              <w:rPr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AEF4ADB" w14:textId="59F80046" w:rsidR="00750C78" w:rsidRPr="004E2832" w:rsidRDefault="00750C78" w:rsidP="001B513C">
            <w:pPr>
              <w:shd w:val="clear" w:color="auto" w:fill="FFFFFF" w:themeFill="background1"/>
              <w:jc w:val="center"/>
              <w:rPr>
                <w:color w:val="000000"/>
                <w:sz w:val="20"/>
                <w:szCs w:val="20"/>
              </w:rPr>
            </w:pPr>
            <w:r w:rsidRPr="004E2832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02</w:t>
            </w:r>
            <w:r w:rsidRPr="004E2832">
              <w:rPr>
                <w:color w:val="000000"/>
                <w:sz w:val="20"/>
                <w:szCs w:val="20"/>
              </w:rPr>
              <w:t xml:space="preserve"> [-</w:t>
            </w:r>
            <w:r>
              <w:rPr>
                <w:color w:val="000000"/>
                <w:sz w:val="20"/>
                <w:szCs w:val="20"/>
              </w:rPr>
              <w:t>0.54</w:t>
            </w:r>
            <w:r w:rsidRPr="004E2832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0.50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750C78" w:rsidRPr="004E2832" w14:paraId="4BBA23E2" w14:textId="77777777" w:rsidTr="00CF39E1">
        <w:trPr>
          <w:gridAfter w:val="1"/>
          <w:wAfter w:w="34" w:type="pct"/>
          <w:trHeight w:val="81"/>
        </w:trPr>
        <w:tc>
          <w:tcPr>
            <w:tcW w:w="16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192B74" w14:textId="77777777" w:rsidR="00750C78" w:rsidRPr="00083068" w:rsidRDefault="00750C78" w:rsidP="001B513C">
            <w:pPr>
              <w:shd w:val="clear" w:color="auto" w:fill="FFFFFF" w:themeFill="background1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A4CDB7" w14:textId="77777777" w:rsidR="00750C78" w:rsidRPr="00083068" w:rsidRDefault="00750C78" w:rsidP="001B513C">
            <w:pPr>
              <w:shd w:val="clear" w:color="auto" w:fill="FFFFFF" w:themeFill="background1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74D7BE" w14:textId="77777777" w:rsidR="00750C78" w:rsidRPr="00083068" w:rsidRDefault="00750C78" w:rsidP="001B513C">
            <w:pPr>
              <w:shd w:val="clear" w:color="auto" w:fill="FFFFFF" w:themeFill="background1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ullagar</w:t>
            </w:r>
            <w:proofErr w:type="spellEnd"/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t al. 2016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859460" w14:textId="75B27061" w:rsidR="00750C78" w:rsidRPr="00083068" w:rsidRDefault="00750C78" w:rsidP="001B513C">
            <w:pPr>
              <w:shd w:val="clear" w:color="auto" w:fill="FFFFFF" w:themeFill="background1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5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 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45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FA7410" w14:textId="77777777" w:rsidR="00750C78" w:rsidRPr="004E2832" w:rsidRDefault="00750C78" w:rsidP="001B513C">
            <w:pPr>
              <w:shd w:val="clear" w:color="auto" w:fill="FFFFFF" w:themeFill="background1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437B08" w14:textId="77777777" w:rsidR="00750C78" w:rsidRPr="004E2832" w:rsidRDefault="00750C78" w:rsidP="001B513C">
            <w:pPr>
              <w:shd w:val="clear" w:color="auto" w:fill="FFFFFF" w:themeFill="background1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D3A6FD" w14:textId="77777777" w:rsidR="00750C78" w:rsidRPr="004E2832" w:rsidRDefault="00750C78" w:rsidP="001B513C">
            <w:pPr>
              <w:shd w:val="clear" w:color="auto" w:fill="FFFFFF" w:themeFill="background1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06990DD9" w14:textId="2EC496FD" w:rsidR="00122F4C" w:rsidRDefault="00122F4C" w:rsidP="00BC2BCF">
      <w:pPr>
        <w:shd w:val="clear" w:color="auto" w:fill="FFFFFF" w:themeFill="background1"/>
        <w:rPr>
          <w:b/>
          <w:color w:val="000000" w:themeColor="text1"/>
          <w:lang w:val="en-US"/>
        </w:rPr>
      </w:pPr>
    </w:p>
    <w:p w14:paraId="426A7E14" w14:textId="0A73966B" w:rsidR="00420957" w:rsidRDefault="00420957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0F5E2F7C" w14:textId="2B506CC2" w:rsidR="00420957" w:rsidRDefault="00420957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4769179B" w14:textId="25BB79F0" w:rsidR="00420957" w:rsidRDefault="00420957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2441C3DB" w14:textId="0A036FF8" w:rsidR="00420957" w:rsidRDefault="00420957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40EB348A" w14:textId="1A4B7BDC" w:rsidR="00420957" w:rsidRDefault="00420957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5CDB65B6" w14:textId="67D9D932" w:rsidR="00420957" w:rsidRDefault="00420957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2B6E4A74" w14:textId="112A8519" w:rsidR="00420957" w:rsidRDefault="00420957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2740B8B2" w14:textId="78FA495F" w:rsidR="00420957" w:rsidRDefault="00420957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34DDB102" w14:textId="37DC57FE" w:rsidR="00420957" w:rsidRDefault="00420957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1B2882F1" w14:textId="7C341EF4" w:rsidR="00420957" w:rsidRDefault="00420957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76947AD0" w14:textId="39386749" w:rsidR="00420957" w:rsidRDefault="00420957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04F377C5" w14:textId="0B466EF3" w:rsidR="0048717A" w:rsidRDefault="0048717A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281B2477" w14:textId="3452A7F2" w:rsidR="0048717A" w:rsidRDefault="0048717A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6201CA06" w14:textId="79B04395" w:rsidR="0048717A" w:rsidRDefault="0048717A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7A1DB18C" w14:textId="603142F7" w:rsidR="0048717A" w:rsidRDefault="0048717A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5CE2E85A" w14:textId="07F8B0BF" w:rsidR="0048717A" w:rsidRDefault="0048717A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6AA14003" w14:textId="4721AEDF" w:rsidR="0048717A" w:rsidRDefault="0048717A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723E7D8C" w14:textId="62634A36" w:rsidR="0048717A" w:rsidRDefault="0048717A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1622D841" w14:textId="130719D8" w:rsidR="0048717A" w:rsidRDefault="0048717A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12773B07" w14:textId="032040EE" w:rsidR="006C6482" w:rsidRDefault="006C6482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0767A595" w14:textId="77777777" w:rsidR="006C6482" w:rsidRDefault="006C6482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0C2F6DBE" w14:textId="1291D1DE" w:rsidR="0048717A" w:rsidRDefault="0048717A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7F2CDBD4" w14:textId="77777777" w:rsidR="0048717A" w:rsidRPr="00122F4C" w:rsidRDefault="0048717A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sectPr w:rsidR="0048717A" w:rsidRPr="00122F4C" w:rsidSect="003E3DD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CF15D4" w14:textId="77777777" w:rsidR="00B1465F" w:rsidRDefault="00B1465F" w:rsidP="00BA605E">
      <w:r>
        <w:separator/>
      </w:r>
    </w:p>
  </w:endnote>
  <w:endnote w:type="continuationSeparator" w:id="0">
    <w:p w14:paraId="6A1B26D1" w14:textId="77777777" w:rsidR="00B1465F" w:rsidRDefault="00B1465F" w:rsidP="00BA6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????"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DF11BA" w14:textId="77777777" w:rsidR="00B1465F" w:rsidRDefault="00B1465F" w:rsidP="00BA605E">
      <w:r>
        <w:separator/>
      </w:r>
    </w:p>
  </w:footnote>
  <w:footnote w:type="continuationSeparator" w:id="0">
    <w:p w14:paraId="50BB1187" w14:textId="77777777" w:rsidR="00B1465F" w:rsidRDefault="00B1465F" w:rsidP="00BA60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6F2911"/>
    <w:multiLevelType w:val="hybridMultilevel"/>
    <w:tmpl w:val="DE3069FC"/>
    <w:lvl w:ilvl="0" w:tplc="CD70F7F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652ECC"/>
    <w:multiLevelType w:val="hybridMultilevel"/>
    <w:tmpl w:val="947E11BE"/>
    <w:lvl w:ilvl="0" w:tplc="F8C66AB8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B98"/>
    <w:rsid w:val="0000265D"/>
    <w:rsid w:val="00011355"/>
    <w:rsid w:val="00012459"/>
    <w:rsid w:val="00013E30"/>
    <w:rsid w:val="00016326"/>
    <w:rsid w:val="000238CD"/>
    <w:rsid w:val="0002487E"/>
    <w:rsid w:val="000304DC"/>
    <w:rsid w:val="00030701"/>
    <w:rsid w:val="00033B8B"/>
    <w:rsid w:val="0003762B"/>
    <w:rsid w:val="00037B7C"/>
    <w:rsid w:val="00040159"/>
    <w:rsid w:val="00043551"/>
    <w:rsid w:val="00046479"/>
    <w:rsid w:val="00046B0C"/>
    <w:rsid w:val="0004721E"/>
    <w:rsid w:val="0005188D"/>
    <w:rsid w:val="00051BA7"/>
    <w:rsid w:val="00054A02"/>
    <w:rsid w:val="00063AEC"/>
    <w:rsid w:val="00066D29"/>
    <w:rsid w:val="00067BA1"/>
    <w:rsid w:val="00070340"/>
    <w:rsid w:val="00073319"/>
    <w:rsid w:val="00074FB0"/>
    <w:rsid w:val="00076AAB"/>
    <w:rsid w:val="00081774"/>
    <w:rsid w:val="00083CE5"/>
    <w:rsid w:val="00095A80"/>
    <w:rsid w:val="000B4B2F"/>
    <w:rsid w:val="000B6EEE"/>
    <w:rsid w:val="000C108E"/>
    <w:rsid w:val="000C1F07"/>
    <w:rsid w:val="000D2B52"/>
    <w:rsid w:val="000D3DC5"/>
    <w:rsid w:val="000E2D8C"/>
    <w:rsid w:val="000E4024"/>
    <w:rsid w:val="000F0505"/>
    <w:rsid w:val="000F068D"/>
    <w:rsid w:val="000F0B77"/>
    <w:rsid w:val="000F487E"/>
    <w:rsid w:val="000F4A3C"/>
    <w:rsid w:val="000F56D7"/>
    <w:rsid w:val="000F6CF4"/>
    <w:rsid w:val="00100E4A"/>
    <w:rsid w:val="0010355C"/>
    <w:rsid w:val="00113F8E"/>
    <w:rsid w:val="00122F4C"/>
    <w:rsid w:val="00126621"/>
    <w:rsid w:val="00130FCE"/>
    <w:rsid w:val="0013259A"/>
    <w:rsid w:val="00133A3B"/>
    <w:rsid w:val="0014299B"/>
    <w:rsid w:val="001447DD"/>
    <w:rsid w:val="00146D0A"/>
    <w:rsid w:val="00151009"/>
    <w:rsid w:val="00151F32"/>
    <w:rsid w:val="001533C1"/>
    <w:rsid w:val="001534B5"/>
    <w:rsid w:val="00153751"/>
    <w:rsid w:val="00156581"/>
    <w:rsid w:val="00160EC2"/>
    <w:rsid w:val="00167BC6"/>
    <w:rsid w:val="00174A2B"/>
    <w:rsid w:val="00175171"/>
    <w:rsid w:val="001756B1"/>
    <w:rsid w:val="00175DF4"/>
    <w:rsid w:val="00185F93"/>
    <w:rsid w:val="0018716C"/>
    <w:rsid w:val="00193A85"/>
    <w:rsid w:val="001948F3"/>
    <w:rsid w:val="0019596E"/>
    <w:rsid w:val="00195BBF"/>
    <w:rsid w:val="001965E2"/>
    <w:rsid w:val="00196EA8"/>
    <w:rsid w:val="001A17DE"/>
    <w:rsid w:val="001A3358"/>
    <w:rsid w:val="001A7BF4"/>
    <w:rsid w:val="001B013D"/>
    <w:rsid w:val="001B0C65"/>
    <w:rsid w:val="001B513C"/>
    <w:rsid w:val="001C3460"/>
    <w:rsid w:val="001C5931"/>
    <w:rsid w:val="001D448B"/>
    <w:rsid w:val="001D7730"/>
    <w:rsid w:val="001E09AE"/>
    <w:rsid w:val="001E4574"/>
    <w:rsid w:val="001F150F"/>
    <w:rsid w:val="001F6CDC"/>
    <w:rsid w:val="00202D0F"/>
    <w:rsid w:val="00205185"/>
    <w:rsid w:val="00206677"/>
    <w:rsid w:val="00212140"/>
    <w:rsid w:val="002221B8"/>
    <w:rsid w:val="00222DF3"/>
    <w:rsid w:val="00223699"/>
    <w:rsid w:val="002272D1"/>
    <w:rsid w:val="00227FDB"/>
    <w:rsid w:val="00230B0C"/>
    <w:rsid w:val="0023285C"/>
    <w:rsid w:val="00237C46"/>
    <w:rsid w:val="00243F7F"/>
    <w:rsid w:val="002542B2"/>
    <w:rsid w:val="00257367"/>
    <w:rsid w:val="002623B5"/>
    <w:rsid w:val="00264A99"/>
    <w:rsid w:val="00265D2C"/>
    <w:rsid w:val="00265F3A"/>
    <w:rsid w:val="00266C97"/>
    <w:rsid w:val="00267D7A"/>
    <w:rsid w:val="00271AA6"/>
    <w:rsid w:val="00272F07"/>
    <w:rsid w:val="002754EA"/>
    <w:rsid w:val="0027575B"/>
    <w:rsid w:val="00284FBE"/>
    <w:rsid w:val="002854F6"/>
    <w:rsid w:val="00285591"/>
    <w:rsid w:val="00294F42"/>
    <w:rsid w:val="002967A5"/>
    <w:rsid w:val="002A0F2B"/>
    <w:rsid w:val="002B177D"/>
    <w:rsid w:val="002B3D04"/>
    <w:rsid w:val="002C29A6"/>
    <w:rsid w:val="002D0CD0"/>
    <w:rsid w:val="002E01A7"/>
    <w:rsid w:val="002E5B9E"/>
    <w:rsid w:val="002F5BB6"/>
    <w:rsid w:val="002F776B"/>
    <w:rsid w:val="00301FB7"/>
    <w:rsid w:val="00312E82"/>
    <w:rsid w:val="003173AE"/>
    <w:rsid w:val="003179C5"/>
    <w:rsid w:val="00334F26"/>
    <w:rsid w:val="003378F5"/>
    <w:rsid w:val="00341095"/>
    <w:rsid w:val="0034434A"/>
    <w:rsid w:val="00345558"/>
    <w:rsid w:val="00345F4E"/>
    <w:rsid w:val="0036273D"/>
    <w:rsid w:val="0037095D"/>
    <w:rsid w:val="003744B4"/>
    <w:rsid w:val="0037723C"/>
    <w:rsid w:val="00377932"/>
    <w:rsid w:val="00377CDF"/>
    <w:rsid w:val="00384818"/>
    <w:rsid w:val="0038554C"/>
    <w:rsid w:val="00386EC3"/>
    <w:rsid w:val="00386FEB"/>
    <w:rsid w:val="00391FD0"/>
    <w:rsid w:val="00393F90"/>
    <w:rsid w:val="0039418B"/>
    <w:rsid w:val="00394F0D"/>
    <w:rsid w:val="00395783"/>
    <w:rsid w:val="003A3703"/>
    <w:rsid w:val="003A4699"/>
    <w:rsid w:val="003B15A6"/>
    <w:rsid w:val="003B6FE5"/>
    <w:rsid w:val="003C04A8"/>
    <w:rsid w:val="003C0DA5"/>
    <w:rsid w:val="003C3549"/>
    <w:rsid w:val="003D3769"/>
    <w:rsid w:val="003E3DDC"/>
    <w:rsid w:val="003E52A9"/>
    <w:rsid w:val="003F4732"/>
    <w:rsid w:val="003F4806"/>
    <w:rsid w:val="00405101"/>
    <w:rsid w:val="004142DE"/>
    <w:rsid w:val="00414966"/>
    <w:rsid w:val="00420957"/>
    <w:rsid w:val="004210DA"/>
    <w:rsid w:val="00423227"/>
    <w:rsid w:val="004322C0"/>
    <w:rsid w:val="00434EFA"/>
    <w:rsid w:val="00440972"/>
    <w:rsid w:val="0044259E"/>
    <w:rsid w:val="00445968"/>
    <w:rsid w:val="00445D81"/>
    <w:rsid w:val="00447422"/>
    <w:rsid w:val="00454590"/>
    <w:rsid w:val="00455484"/>
    <w:rsid w:val="00464C5E"/>
    <w:rsid w:val="00481969"/>
    <w:rsid w:val="004819BA"/>
    <w:rsid w:val="0048301F"/>
    <w:rsid w:val="00483FCC"/>
    <w:rsid w:val="0048717A"/>
    <w:rsid w:val="00490655"/>
    <w:rsid w:val="00493803"/>
    <w:rsid w:val="00493D3C"/>
    <w:rsid w:val="00495541"/>
    <w:rsid w:val="00497919"/>
    <w:rsid w:val="004A74A9"/>
    <w:rsid w:val="004B08AF"/>
    <w:rsid w:val="004B53F8"/>
    <w:rsid w:val="004B6D51"/>
    <w:rsid w:val="004D5042"/>
    <w:rsid w:val="004D50EF"/>
    <w:rsid w:val="004D7420"/>
    <w:rsid w:val="004D7E2D"/>
    <w:rsid w:val="004E13FD"/>
    <w:rsid w:val="004E2832"/>
    <w:rsid w:val="004F046C"/>
    <w:rsid w:val="004F3025"/>
    <w:rsid w:val="004F3B60"/>
    <w:rsid w:val="004F6F76"/>
    <w:rsid w:val="004F72D2"/>
    <w:rsid w:val="005019F8"/>
    <w:rsid w:val="0050266E"/>
    <w:rsid w:val="00504A70"/>
    <w:rsid w:val="00506708"/>
    <w:rsid w:val="005070CE"/>
    <w:rsid w:val="00511676"/>
    <w:rsid w:val="0051386B"/>
    <w:rsid w:val="005164CF"/>
    <w:rsid w:val="005259F7"/>
    <w:rsid w:val="00525DCC"/>
    <w:rsid w:val="00530E06"/>
    <w:rsid w:val="0053190B"/>
    <w:rsid w:val="00534782"/>
    <w:rsid w:val="00535D26"/>
    <w:rsid w:val="00536507"/>
    <w:rsid w:val="00537644"/>
    <w:rsid w:val="0054100A"/>
    <w:rsid w:val="0054263B"/>
    <w:rsid w:val="00561674"/>
    <w:rsid w:val="005621E3"/>
    <w:rsid w:val="00562AB8"/>
    <w:rsid w:val="00564697"/>
    <w:rsid w:val="00575497"/>
    <w:rsid w:val="00576B00"/>
    <w:rsid w:val="00577B0C"/>
    <w:rsid w:val="005821D8"/>
    <w:rsid w:val="00586C1B"/>
    <w:rsid w:val="005871BD"/>
    <w:rsid w:val="005904E5"/>
    <w:rsid w:val="00597AE4"/>
    <w:rsid w:val="005A3800"/>
    <w:rsid w:val="005A4192"/>
    <w:rsid w:val="005A6B3E"/>
    <w:rsid w:val="005B3170"/>
    <w:rsid w:val="005B6A26"/>
    <w:rsid w:val="005B7EDC"/>
    <w:rsid w:val="005C09F7"/>
    <w:rsid w:val="005C1D9A"/>
    <w:rsid w:val="005C6ECB"/>
    <w:rsid w:val="005D3EFA"/>
    <w:rsid w:val="005E125B"/>
    <w:rsid w:val="005E2DE8"/>
    <w:rsid w:val="005E3DB7"/>
    <w:rsid w:val="005E4ABF"/>
    <w:rsid w:val="005F2666"/>
    <w:rsid w:val="005F4ABB"/>
    <w:rsid w:val="005F621A"/>
    <w:rsid w:val="00603130"/>
    <w:rsid w:val="00605084"/>
    <w:rsid w:val="006059EE"/>
    <w:rsid w:val="0061573D"/>
    <w:rsid w:val="00615C84"/>
    <w:rsid w:val="00617B97"/>
    <w:rsid w:val="00617C05"/>
    <w:rsid w:val="00625B0A"/>
    <w:rsid w:val="0062609A"/>
    <w:rsid w:val="00630265"/>
    <w:rsid w:val="0063133F"/>
    <w:rsid w:val="00640134"/>
    <w:rsid w:val="00643E52"/>
    <w:rsid w:val="00645A4A"/>
    <w:rsid w:val="00646851"/>
    <w:rsid w:val="00647769"/>
    <w:rsid w:val="0065103E"/>
    <w:rsid w:val="00652B54"/>
    <w:rsid w:val="00652EAC"/>
    <w:rsid w:val="006554C4"/>
    <w:rsid w:val="00666CB1"/>
    <w:rsid w:val="00667F4D"/>
    <w:rsid w:val="00677E67"/>
    <w:rsid w:val="00691659"/>
    <w:rsid w:val="006A70EF"/>
    <w:rsid w:val="006B502E"/>
    <w:rsid w:val="006B67D6"/>
    <w:rsid w:val="006C6482"/>
    <w:rsid w:val="006C743B"/>
    <w:rsid w:val="006D43F7"/>
    <w:rsid w:val="006D64C7"/>
    <w:rsid w:val="006D6DCF"/>
    <w:rsid w:val="006D7A11"/>
    <w:rsid w:val="006E0086"/>
    <w:rsid w:val="006F2888"/>
    <w:rsid w:val="007017BE"/>
    <w:rsid w:val="00702E00"/>
    <w:rsid w:val="007073F1"/>
    <w:rsid w:val="00710652"/>
    <w:rsid w:val="007114C3"/>
    <w:rsid w:val="007165BA"/>
    <w:rsid w:val="00717F46"/>
    <w:rsid w:val="00723581"/>
    <w:rsid w:val="0072514F"/>
    <w:rsid w:val="00726232"/>
    <w:rsid w:val="00727087"/>
    <w:rsid w:val="007303F9"/>
    <w:rsid w:val="00735D23"/>
    <w:rsid w:val="0073630F"/>
    <w:rsid w:val="00740F7D"/>
    <w:rsid w:val="00740FB4"/>
    <w:rsid w:val="007426A9"/>
    <w:rsid w:val="00744E8C"/>
    <w:rsid w:val="00746EBC"/>
    <w:rsid w:val="0074719B"/>
    <w:rsid w:val="00750C78"/>
    <w:rsid w:val="007513A2"/>
    <w:rsid w:val="00751405"/>
    <w:rsid w:val="00752C1C"/>
    <w:rsid w:val="007537D5"/>
    <w:rsid w:val="0075785B"/>
    <w:rsid w:val="00757FE1"/>
    <w:rsid w:val="00764226"/>
    <w:rsid w:val="00764566"/>
    <w:rsid w:val="00765EAF"/>
    <w:rsid w:val="007677A4"/>
    <w:rsid w:val="00767E9A"/>
    <w:rsid w:val="0077136F"/>
    <w:rsid w:val="0078235D"/>
    <w:rsid w:val="00783B39"/>
    <w:rsid w:val="0079232B"/>
    <w:rsid w:val="00794614"/>
    <w:rsid w:val="00795022"/>
    <w:rsid w:val="007A392E"/>
    <w:rsid w:val="007B098B"/>
    <w:rsid w:val="007B35AD"/>
    <w:rsid w:val="007B502E"/>
    <w:rsid w:val="007B5B6F"/>
    <w:rsid w:val="007B6FC4"/>
    <w:rsid w:val="007C0B21"/>
    <w:rsid w:val="007C0BD7"/>
    <w:rsid w:val="007C2057"/>
    <w:rsid w:val="007D5933"/>
    <w:rsid w:val="007D5F4D"/>
    <w:rsid w:val="007D7B3A"/>
    <w:rsid w:val="007E39EC"/>
    <w:rsid w:val="007E7202"/>
    <w:rsid w:val="007F4992"/>
    <w:rsid w:val="008021F6"/>
    <w:rsid w:val="00802D6A"/>
    <w:rsid w:val="00805B6D"/>
    <w:rsid w:val="008175FD"/>
    <w:rsid w:val="0082065B"/>
    <w:rsid w:val="00826C74"/>
    <w:rsid w:val="00832156"/>
    <w:rsid w:val="008369D9"/>
    <w:rsid w:val="00836ABA"/>
    <w:rsid w:val="00850B0C"/>
    <w:rsid w:val="0085204B"/>
    <w:rsid w:val="0087060E"/>
    <w:rsid w:val="00870784"/>
    <w:rsid w:val="00870EDC"/>
    <w:rsid w:val="00872E51"/>
    <w:rsid w:val="0088507C"/>
    <w:rsid w:val="00892309"/>
    <w:rsid w:val="00892C3B"/>
    <w:rsid w:val="00893102"/>
    <w:rsid w:val="008A1B2A"/>
    <w:rsid w:val="008A2345"/>
    <w:rsid w:val="008B046A"/>
    <w:rsid w:val="008B45EA"/>
    <w:rsid w:val="008B6EE3"/>
    <w:rsid w:val="008C2DE0"/>
    <w:rsid w:val="008C46F9"/>
    <w:rsid w:val="008C76F5"/>
    <w:rsid w:val="008D5011"/>
    <w:rsid w:val="008E0F35"/>
    <w:rsid w:val="008E2561"/>
    <w:rsid w:val="008E6ECC"/>
    <w:rsid w:val="008F1153"/>
    <w:rsid w:val="008F17EC"/>
    <w:rsid w:val="008F1B04"/>
    <w:rsid w:val="008F4456"/>
    <w:rsid w:val="008F7BEA"/>
    <w:rsid w:val="008F7E94"/>
    <w:rsid w:val="00903413"/>
    <w:rsid w:val="00906C1A"/>
    <w:rsid w:val="00910586"/>
    <w:rsid w:val="009110FE"/>
    <w:rsid w:val="009151A6"/>
    <w:rsid w:val="00915EA0"/>
    <w:rsid w:val="00916E33"/>
    <w:rsid w:val="00922DDC"/>
    <w:rsid w:val="00924377"/>
    <w:rsid w:val="009260D4"/>
    <w:rsid w:val="0092744B"/>
    <w:rsid w:val="009307B5"/>
    <w:rsid w:val="00930D4A"/>
    <w:rsid w:val="00931A93"/>
    <w:rsid w:val="00931DE9"/>
    <w:rsid w:val="009333B5"/>
    <w:rsid w:val="00934B6B"/>
    <w:rsid w:val="0093644F"/>
    <w:rsid w:val="00950BE9"/>
    <w:rsid w:val="00952624"/>
    <w:rsid w:val="009545B1"/>
    <w:rsid w:val="00956B75"/>
    <w:rsid w:val="00962945"/>
    <w:rsid w:val="009746EF"/>
    <w:rsid w:val="00974D7A"/>
    <w:rsid w:val="00986599"/>
    <w:rsid w:val="00990186"/>
    <w:rsid w:val="00995539"/>
    <w:rsid w:val="009A10DA"/>
    <w:rsid w:val="009A2017"/>
    <w:rsid w:val="009A2E73"/>
    <w:rsid w:val="009A5358"/>
    <w:rsid w:val="009A5966"/>
    <w:rsid w:val="009A63ED"/>
    <w:rsid w:val="009B13B2"/>
    <w:rsid w:val="009B2765"/>
    <w:rsid w:val="009B6325"/>
    <w:rsid w:val="009C2100"/>
    <w:rsid w:val="009C26C6"/>
    <w:rsid w:val="009D2449"/>
    <w:rsid w:val="009D3743"/>
    <w:rsid w:val="009E0B0F"/>
    <w:rsid w:val="009E40EA"/>
    <w:rsid w:val="009E6313"/>
    <w:rsid w:val="009F731B"/>
    <w:rsid w:val="00A0087A"/>
    <w:rsid w:val="00A01BE6"/>
    <w:rsid w:val="00A035AB"/>
    <w:rsid w:val="00A0709D"/>
    <w:rsid w:val="00A1138A"/>
    <w:rsid w:val="00A11FD2"/>
    <w:rsid w:val="00A1311C"/>
    <w:rsid w:val="00A209E7"/>
    <w:rsid w:val="00A24405"/>
    <w:rsid w:val="00A34BD9"/>
    <w:rsid w:val="00A408C3"/>
    <w:rsid w:val="00A43045"/>
    <w:rsid w:val="00A457A3"/>
    <w:rsid w:val="00A53268"/>
    <w:rsid w:val="00A54626"/>
    <w:rsid w:val="00A64D75"/>
    <w:rsid w:val="00A654D9"/>
    <w:rsid w:val="00A669FE"/>
    <w:rsid w:val="00A66C08"/>
    <w:rsid w:val="00A67607"/>
    <w:rsid w:val="00A76784"/>
    <w:rsid w:val="00A77702"/>
    <w:rsid w:val="00A8036B"/>
    <w:rsid w:val="00A81D16"/>
    <w:rsid w:val="00A822D0"/>
    <w:rsid w:val="00A927A0"/>
    <w:rsid w:val="00A96F7C"/>
    <w:rsid w:val="00AA079B"/>
    <w:rsid w:val="00AB4F6F"/>
    <w:rsid w:val="00AB575F"/>
    <w:rsid w:val="00AC2149"/>
    <w:rsid w:val="00AC3FCC"/>
    <w:rsid w:val="00AC4D6A"/>
    <w:rsid w:val="00AC5570"/>
    <w:rsid w:val="00AC55EA"/>
    <w:rsid w:val="00AE43AA"/>
    <w:rsid w:val="00AE44F9"/>
    <w:rsid w:val="00AE4642"/>
    <w:rsid w:val="00B00381"/>
    <w:rsid w:val="00B00EA2"/>
    <w:rsid w:val="00B1465F"/>
    <w:rsid w:val="00B16007"/>
    <w:rsid w:val="00B17DAC"/>
    <w:rsid w:val="00B207A9"/>
    <w:rsid w:val="00B34E57"/>
    <w:rsid w:val="00B41F27"/>
    <w:rsid w:val="00B43F79"/>
    <w:rsid w:val="00B459A2"/>
    <w:rsid w:val="00B51FFD"/>
    <w:rsid w:val="00B52242"/>
    <w:rsid w:val="00B560A6"/>
    <w:rsid w:val="00B57935"/>
    <w:rsid w:val="00B57E25"/>
    <w:rsid w:val="00B63447"/>
    <w:rsid w:val="00B661D6"/>
    <w:rsid w:val="00B66400"/>
    <w:rsid w:val="00B671B9"/>
    <w:rsid w:val="00B72041"/>
    <w:rsid w:val="00B73CCC"/>
    <w:rsid w:val="00B73FEF"/>
    <w:rsid w:val="00B74AD7"/>
    <w:rsid w:val="00B750F3"/>
    <w:rsid w:val="00B81272"/>
    <w:rsid w:val="00B84102"/>
    <w:rsid w:val="00B8612E"/>
    <w:rsid w:val="00B91AE1"/>
    <w:rsid w:val="00B94B4D"/>
    <w:rsid w:val="00B9566B"/>
    <w:rsid w:val="00B96D6B"/>
    <w:rsid w:val="00BA3478"/>
    <w:rsid w:val="00BA605E"/>
    <w:rsid w:val="00BA755C"/>
    <w:rsid w:val="00BA77EB"/>
    <w:rsid w:val="00BB02D7"/>
    <w:rsid w:val="00BB5C80"/>
    <w:rsid w:val="00BC0F26"/>
    <w:rsid w:val="00BC15E9"/>
    <w:rsid w:val="00BC2BCF"/>
    <w:rsid w:val="00BD17CD"/>
    <w:rsid w:val="00BD31D7"/>
    <w:rsid w:val="00BE4301"/>
    <w:rsid w:val="00BE441F"/>
    <w:rsid w:val="00BE546B"/>
    <w:rsid w:val="00BE5CDA"/>
    <w:rsid w:val="00BE6E90"/>
    <w:rsid w:val="00BF117F"/>
    <w:rsid w:val="00BF2A0A"/>
    <w:rsid w:val="00C00CD4"/>
    <w:rsid w:val="00C043D1"/>
    <w:rsid w:val="00C05D2D"/>
    <w:rsid w:val="00C106D4"/>
    <w:rsid w:val="00C16596"/>
    <w:rsid w:val="00C1659A"/>
    <w:rsid w:val="00C20AB8"/>
    <w:rsid w:val="00C230F6"/>
    <w:rsid w:val="00C25D08"/>
    <w:rsid w:val="00C27599"/>
    <w:rsid w:val="00C3143A"/>
    <w:rsid w:val="00C33973"/>
    <w:rsid w:val="00C33F16"/>
    <w:rsid w:val="00C34778"/>
    <w:rsid w:val="00C37F44"/>
    <w:rsid w:val="00C4626D"/>
    <w:rsid w:val="00C47073"/>
    <w:rsid w:val="00C548B0"/>
    <w:rsid w:val="00C56D13"/>
    <w:rsid w:val="00C5704C"/>
    <w:rsid w:val="00C62A92"/>
    <w:rsid w:val="00C634C8"/>
    <w:rsid w:val="00C72546"/>
    <w:rsid w:val="00C742CB"/>
    <w:rsid w:val="00C74FEF"/>
    <w:rsid w:val="00C8257D"/>
    <w:rsid w:val="00C90335"/>
    <w:rsid w:val="00C920A9"/>
    <w:rsid w:val="00C950FA"/>
    <w:rsid w:val="00CA1F3C"/>
    <w:rsid w:val="00CA3B98"/>
    <w:rsid w:val="00CA7E39"/>
    <w:rsid w:val="00CB15FD"/>
    <w:rsid w:val="00CB4132"/>
    <w:rsid w:val="00CC5EA0"/>
    <w:rsid w:val="00CC6C42"/>
    <w:rsid w:val="00CC6F96"/>
    <w:rsid w:val="00CC7A1A"/>
    <w:rsid w:val="00CD0BFB"/>
    <w:rsid w:val="00CD0DAC"/>
    <w:rsid w:val="00CD530A"/>
    <w:rsid w:val="00CD5D03"/>
    <w:rsid w:val="00CD6E6B"/>
    <w:rsid w:val="00CD766A"/>
    <w:rsid w:val="00CE1476"/>
    <w:rsid w:val="00CE4797"/>
    <w:rsid w:val="00CE4A41"/>
    <w:rsid w:val="00CE70BD"/>
    <w:rsid w:val="00CF0F61"/>
    <w:rsid w:val="00CF252D"/>
    <w:rsid w:val="00CF39E1"/>
    <w:rsid w:val="00CF4A21"/>
    <w:rsid w:val="00D007DC"/>
    <w:rsid w:val="00D060B6"/>
    <w:rsid w:val="00D12A8B"/>
    <w:rsid w:val="00D138E4"/>
    <w:rsid w:val="00D14B41"/>
    <w:rsid w:val="00D163F9"/>
    <w:rsid w:val="00D23854"/>
    <w:rsid w:val="00D26EAA"/>
    <w:rsid w:val="00D30FDC"/>
    <w:rsid w:val="00D3201D"/>
    <w:rsid w:val="00D3570E"/>
    <w:rsid w:val="00D35BB3"/>
    <w:rsid w:val="00D36B59"/>
    <w:rsid w:val="00D44ADB"/>
    <w:rsid w:val="00D457EB"/>
    <w:rsid w:val="00D46585"/>
    <w:rsid w:val="00D470DE"/>
    <w:rsid w:val="00D47128"/>
    <w:rsid w:val="00D51C4E"/>
    <w:rsid w:val="00D63F1B"/>
    <w:rsid w:val="00D71E62"/>
    <w:rsid w:val="00D801C1"/>
    <w:rsid w:val="00D82B83"/>
    <w:rsid w:val="00D935E4"/>
    <w:rsid w:val="00D93C52"/>
    <w:rsid w:val="00DA045E"/>
    <w:rsid w:val="00DA1C0C"/>
    <w:rsid w:val="00DB0AA8"/>
    <w:rsid w:val="00DC55E9"/>
    <w:rsid w:val="00DD3ED4"/>
    <w:rsid w:val="00DD433D"/>
    <w:rsid w:val="00DD5155"/>
    <w:rsid w:val="00DE145F"/>
    <w:rsid w:val="00DE3DD6"/>
    <w:rsid w:val="00DF10EF"/>
    <w:rsid w:val="00DF2221"/>
    <w:rsid w:val="00E015A7"/>
    <w:rsid w:val="00E058DC"/>
    <w:rsid w:val="00E06EE3"/>
    <w:rsid w:val="00E12A15"/>
    <w:rsid w:val="00E2263C"/>
    <w:rsid w:val="00E25057"/>
    <w:rsid w:val="00E25AA3"/>
    <w:rsid w:val="00E30558"/>
    <w:rsid w:val="00E45FBA"/>
    <w:rsid w:val="00E523BE"/>
    <w:rsid w:val="00E549B7"/>
    <w:rsid w:val="00E6014D"/>
    <w:rsid w:val="00E6087E"/>
    <w:rsid w:val="00E60A60"/>
    <w:rsid w:val="00E66062"/>
    <w:rsid w:val="00E66EEE"/>
    <w:rsid w:val="00E70F99"/>
    <w:rsid w:val="00E73816"/>
    <w:rsid w:val="00E74A12"/>
    <w:rsid w:val="00E814E0"/>
    <w:rsid w:val="00E835DB"/>
    <w:rsid w:val="00E90754"/>
    <w:rsid w:val="00E92757"/>
    <w:rsid w:val="00EA13E3"/>
    <w:rsid w:val="00EA13F4"/>
    <w:rsid w:val="00EA2309"/>
    <w:rsid w:val="00EB7C53"/>
    <w:rsid w:val="00EC19BB"/>
    <w:rsid w:val="00EC7361"/>
    <w:rsid w:val="00EC752B"/>
    <w:rsid w:val="00ED6655"/>
    <w:rsid w:val="00EE5562"/>
    <w:rsid w:val="00EE731C"/>
    <w:rsid w:val="00EF1234"/>
    <w:rsid w:val="00EF252B"/>
    <w:rsid w:val="00F05CB6"/>
    <w:rsid w:val="00F075B6"/>
    <w:rsid w:val="00F07A83"/>
    <w:rsid w:val="00F13F8A"/>
    <w:rsid w:val="00F13FD5"/>
    <w:rsid w:val="00F23E8B"/>
    <w:rsid w:val="00F26B58"/>
    <w:rsid w:val="00F40378"/>
    <w:rsid w:val="00F50250"/>
    <w:rsid w:val="00F639F9"/>
    <w:rsid w:val="00F640FD"/>
    <w:rsid w:val="00F75B35"/>
    <w:rsid w:val="00F75BCE"/>
    <w:rsid w:val="00F761F5"/>
    <w:rsid w:val="00F81EA5"/>
    <w:rsid w:val="00F84DA8"/>
    <w:rsid w:val="00F860E6"/>
    <w:rsid w:val="00F8645B"/>
    <w:rsid w:val="00F90571"/>
    <w:rsid w:val="00F93A3C"/>
    <w:rsid w:val="00F965DB"/>
    <w:rsid w:val="00FA13F3"/>
    <w:rsid w:val="00FA1F91"/>
    <w:rsid w:val="00FB1B44"/>
    <w:rsid w:val="00FB51D6"/>
    <w:rsid w:val="00FC091E"/>
    <w:rsid w:val="00FC18BA"/>
    <w:rsid w:val="00FC4849"/>
    <w:rsid w:val="00FC60B6"/>
    <w:rsid w:val="00FD028A"/>
    <w:rsid w:val="00FE0340"/>
    <w:rsid w:val="00FF50BC"/>
    <w:rsid w:val="00FF6661"/>
    <w:rsid w:val="00FF7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3A09F6E"/>
  <w14:defaultImageDpi w14:val="300"/>
  <w15:docId w15:val="{D01900BE-03E8-AF4B-89BD-B3A08BB75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GB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AA6"/>
  </w:style>
  <w:style w:type="paragraph" w:styleId="Heading2">
    <w:name w:val="heading 2"/>
    <w:basedOn w:val="Normal"/>
    <w:next w:val="Normal"/>
    <w:link w:val="Heading2Char"/>
    <w:uiPriority w:val="99"/>
    <w:qFormat/>
    <w:rsid w:val="0085204B"/>
    <w:pPr>
      <w:keepNext/>
      <w:keepLines/>
      <w:spacing w:before="360" w:after="240"/>
      <w:outlineLvl w:val="1"/>
    </w:pPr>
    <w:rPr>
      <w:rFonts w:eastAsia="MS ????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aliases w:val="Titols 1er nivell"/>
    <w:autoRedefine/>
    <w:uiPriority w:val="19"/>
    <w:qFormat/>
    <w:rsid w:val="00A0709D"/>
    <w:rPr>
      <w:rFonts w:ascii="Arial" w:hAnsi="Arial" w:cs="Arial"/>
      <w:iCs/>
      <w:color w:val="000000"/>
      <w:szCs w:val="20"/>
    </w:rPr>
  </w:style>
  <w:style w:type="table" w:styleId="TableGrid">
    <w:name w:val="Table Grid"/>
    <w:basedOn w:val="TableNormal"/>
    <w:uiPriority w:val="59"/>
    <w:rsid w:val="00CA3B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27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B2765"/>
  </w:style>
  <w:style w:type="character" w:customStyle="1" w:styleId="CommentTextChar">
    <w:name w:val="Comment Text Char"/>
    <w:basedOn w:val="DefaultParagraphFont"/>
    <w:link w:val="CommentText"/>
    <w:uiPriority w:val="99"/>
    <w:rsid w:val="009B2765"/>
  </w:style>
  <w:style w:type="paragraph" w:styleId="BalloonText">
    <w:name w:val="Balloon Text"/>
    <w:basedOn w:val="Normal"/>
    <w:link w:val="BalloonTextChar"/>
    <w:uiPriority w:val="99"/>
    <w:semiHidden/>
    <w:unhideWhenUsed/>
    <w:rsid w:val="009B27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765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9"/>
    <w:rsid w:val="0085204B"/>
    <w:rPr>
      <w:rFonts w:eastAsia="MS ????"/>
      <w:b/>
      <w:bCs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F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F1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426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A605E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605E"/>
  </w:style>
  <w:style w:type="paragraph" w:styleId="Footer">
    <w:name w:val="footer"/>
    <w:basedOn w:val="Normal"/>
    <w:link w:val="FooterChar"/>
    <w:uiPriority w:val="99"/>
    <w:unhideWhenUsed/>
    <w:rsid w:val="00BA605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605E"/>
  </w:style>
  <w:style w:type="character" w:styleId="Emphasis">
    <w:name w:val="Emphasis"/>
    <w:basedOn w:val="DefaultParagraphFont"/>
    <w:uiPriority w:val="20"/>
    <w:qFormat/>
    <w:rsid w:val="0022369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16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1FF128-4047-ED47-A3AB-16094525A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1</Words>
  <Characters>2403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nest Esteve</dc:creator>
  <cp:lastModifiedBy>Albert Altarriba Bartés</cp:lastModifiedBy>
  <cp:revision>2</cp:revision>
  <cp:lastPrinted>2019-07-25T08:00:00Z</cp:lastPrinted>
  <dcterms:created xsi:type="dcterms:W3CDTF">2020-05-08T09:01:00Z</dcterms:created>
  <dcterms:modified xsi:type="dcterms:W3CDTF">2020-05-08T09:01:00Z</dcterms:modified>
</cp:coreProperties>
</file>